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CE3BC0" w14:textId="6FE4F492" w:rsidR="009B367D" w:rsidRPr="009B367D" w:rsidRDefault="009B367D" w:rsidP="009B367D">
      <w:pPr>
        <w:keepNext/>
        <w:rPr>
          <w:rFonts w:cs="Times New Roman"/>
          <w:b/>
          <w:bCs/>
          <w:szCs w:val="24"/>
        </w:rPr>
      </w:pPr>
      <w:r w:rsidRPr="009B367D">
        <w:rPr>
          <w:rFonts w:cs="Times New Roman"/>
          <w:b/>
          <w:bCs/>
          <w:szCs w:val="24"/>
        </w:rPr>
        <w:t>Supplementary Material</w:t>
      </w:r>
    </w:p>
    <w:p w14:paraId="0DEBFE96" w14:textId="4E07AEEB" w:rsidR="009B367D" w:rsidRPr="004A0254" w:rsidRDefault="009B367D" w:rsidP="009B367D">
      <w:pPr>
        <w:keepNext/>
        <w:jc w:val="center"/>
        <w:rPr>
          <w:rFonts w:cs="Times New Roman"/>
          <w:szCs w:val="24"/>
        </w:rPr>
      </w:pPr>
      <w:r w:rsidRPr="004A0254">
        <w:rPr>
          <w:rFonts w:cs="Times New Roman"/>
          <w:noProof/>
          <w:szCs w:val="24"/>
        </w:rPr>
        <w:drawing>
          <wp:inline distT="0" distB="0" distL="0" distR="0" wp14:anchorId="1BC64C2A" wp14:editId="21649A36">
            <wp:extent cx="4655127" cy="4768446"/>
            <wp:effectExtent l="0" t="0" r="6350" b="0"/>
            <wp:docPr id="420131266" name="Picture 1" descr="A chart of different types of expression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0131266" name="Picture 1" descr="A chart of different types of expressions&#10;&#10;Description automatically generated with medium confidenc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664941" cy="4778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927DDC" w14:textId="77777777" w:rsidR="009B367D" w:rsidRPr="004A0254" w:rsidRDefault="009B367D" w:rsidP="009B367D">
      <w:pPr>
        <w:keepNext/>
        <w:rPr>
          <w:rFonts w:cs="Times New Roman"/>
          <w:b/>
          <w:bCs/>
          <w:szCs w:val="24"/>
        </w:rPr>
      </w:pPr>
      <w:r w:rsidRPr="004A0254">
        <w:rPr>
          <w:rFonts w:cs="Times New Roman"/>
          <w:b/>
          <w:szCs w:val="24"/>
        </w:rPr>
        <w:t xml:space="preserve">Supplementary Figure </w:t>
      </w:r>
      <w:r w:rsidRPr="004A0254">
        <w:rPr>
          <w:rFonts w:cs="Times New Roman"/>
          <w:b/>
          <w:szCs w:val="24"/>
        </w:rPr>
        <w:fldChar w:fldCharType="begin"/>
      </w:r>
      <w:r w:rsidRPr="004A0254">
        <w:rPr>
          <w:rFonts w:cs="Times New Roman"/>
          <w:b/>
          <w:szCs w:val="24"/>
        </w:rPr>
        <w:instrText xml:space="preserve"> SEQ Figure \* ARABIC </w:instrText>
      </w:r>
      <w:r w:rsidRPr="004A0254">
        <w:rPr>
          <w:rFonts w:cs="Times New Roman"/>
          <w:b/>
          <w:szCs w:val="24"/>
        </w:rPr>
        <w:fldChar w:fldCharType="separate"/>
      </w:r>
      <w:r w:rsidRPr="004A0254">
        <w:rPr>
          <w:rFonts w:cs="Times New Roman"/>
          <w:b/>
          <w:noProof/>
          <w:szCs w:val="24"/>
        </w:rPr>
        <w:t>1</w:t>
      </w:r>
      <w:r w:rsidRPr="004A0254">
        <w:rPr>
          <w:rFonts w:cs="Times New Roman"/>
          <w:b/>
          <w:szCs w:val="24"/>
        </w:rPr>
        <w:fldChar w:fldCharType="end"/>
      </w:r>
      <w:r w:rsidRPr="004A0254">
        <w:rPr>
          <w:rFonts w:cs="Times New Roman"/>
          <w:b/>
          <w:szCs w:val="24"/>
        </w:rPr>
        <w:t>.</w:t>
      </w:r>
      <w:r w:rsidRPr="004A0254">
        <w:rPr>
          <w:rFonts w:cs="Times New Roman"/>
          <w:szCs w:val="24"/>
        </w:rPr>
        <w:t xml:space="preserve"> </w:t>
      </w:r>
      <w:r w:rsidRPr="004A0254">
        <w:rPr>
          <w:rFonts w:cs="Times New Roman"/>
          <w:b/>
          <w:bCs/>
          <w:szCs w:val="24"/>
        </w:rPr>
        <w:t>Collagen gene expression in the fibroblast cluster.</w:t>
      </w:r>
    </w:p>
    <w:p w14:paraId="5BF331B1" w14:textId="77777777" w:rsidR="009B367D" w:rsidRPr="004A0254" w:rsidRDefault="009B367D" w:rsidP="009B367D">
      <w:pPr>
        <w:keepNext/>
        <w:rPr>
          <w:rFonts w:cs="Times New Roman"/>
          <w:b/>
          <w:bCs/>
          <w:szCs w:val="24"/>
        </w:rPr>
      </w:pPr>
      <w:r w:rsidRPr="004A0254">
        <w:rPr>
          <w:rFonts w:cs="Times New Roman"/>
          <w:szCs w:val="24"/>
        </w:rPr>
        <w:t xml:space="preserve">The expression of </w:t>
      </w:r>
      <w:r w:rsidRPr="004A0254">
        <w:rPr>
          <w:rFonts w:cs="Times New Roman"/>
          <w:i/>
          <w:iCs/>
          <w:szCs w:val="24"/>
        </w:rPr>
        <w:t>COL1A1, COL1A2, COL3A1, COL4A1, COL5A1</w:t>
      </w:r>
      <w:r w:rsidRPr="004A0254">
        <w:rPr>
          <w:rFonts w:cs="Times New Roman"/>
          <w:szCs w:val="24"/>
        </w:rPr>
        <w:t xml:space="preserve"> and </w:t>
      </w:r>
      <w:r w:rsidRPr="004A0254">
        <w:rPr>
          <w:rFonts w:cs="Times New Roman"/>
          <w:i/>
          <w:iCs/>
          <w:szCs w:val="24"/>
        </w:rPr>
        <w:t>COL6A1</w:t>
      </w:r>
      <w:r w:rsidRPr="004A0254">
        <w:rPr>
          <w:rFonts w:cs="Times New Roman"/>
          <w:szCs w:val="24"/>
        </w:rPr>
        <w:t xml:space="preserve"> are illustrated by violin plots.</w:t>
      </w:r>
    </w:p>
    <w:p w14:paraId="6E891D06" w14:textId="16205094" w:rsidR="009B367D" w:rsidRDefault="009B367D">
      <w:pPr>
        <w:spacing w:before="0" w:after="0"/>
      </w:pPr>
      <w:r>
        <w:br w:type="page"/>
      </w:r>
    </w:p>
    <w:p w14:paraId="26443161" w14:textId="77777777" w:rsidR="009B367D" w:rsidRPr="004A0254" w:rsidRDefault="009B367D" w:rsidP="009B367D">
      <w:pPr>
        <w:spacing w:before="240"/>
      </w:pPr>
      <w:r w:rsidRPr="004A0254">
        <w:rPr>
          <w:noProof/>
        </w:rPr>
        <w:lastRenderedPageBreak/>
        <w:drawing>
          <wp:inline distT="0" distB="0" distL="0" distR="0" wp14:anchorId="781242B3" wp14:editId="6F95D193">
            <wp:extent cx="4278141" cy="5263116"/>
            <wp:effectExtent l="0" t="0" r="1905" b="0"/>
            <wp:docPr id="1134875626" name="Picture 1" descr="A chart of a number of blue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4875626" name="Picture 1" descr="A chart of a number of blue squares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282339" cy="5268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271495" w14:textId="77777777" w:rsidR="009B367D" w:rsidRPr="004A0254" w:rsidRDefault="009B367D" w:rsidP="009B367D">
      <w:pPr>
        <w:keepNext/>
        <w:rPr>
          <w:rFonts w:cs="Times New Roman"/>
          <w:b/>
          <w:szCs w:val="24"/>
        </w:rPr>
      </w:pPr>
      <w:r w:rsidRPr="004A0254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4A0254">
        <w:rPr>
          <w:rFonts w:cs="Times New Roman"/>
          <w:b/>
          <w:szCs w:val="24"/>
        </w:rPr>
        <w:t xml:space="preserve">. Gene set enrichment analysis of </w:t>
      </w:r>
      <w:r w:rsidRPr="004A0254">
        <w:rPr>
          <w:rFonts w:cs="Times New Roman"/>
          <w:b/>
          <w:i/>
          <w:iCs/>
          <w:szCs w:val="24"/>
        </w:rPr>
        <w:t>COL15A1</w:t>
      </w:r>
      <w:r w:rsidRPr="004A0254">
        <w:rPr>
          <w:rFonts w:cs="Times New Roman"/>
          <w:b/>
          <w:szCs w:val="24"/>
        </w:rPr>
        <w:t xml:space="preserve">-positive fibroblasts. </w:t>
      </w:r>
    </w:p>
    <w:p w14:paraId="10742878" w14:textId="53413665" w:rsidR="0060527E" w:rsidRPr="0060527E" w:rsidRDefault="009B367D" w:rsidP="0060527E">
      <w:pPr>
        <w:keepNext/>
        <w:rPr>
          <w:rFonts w:cs="Times New Roman"/>
          <w:bCs/>
          <w:szCs w:val="24"/>
        </w:rPr>
        <w:sectPr w:rsidR="0060527E" w:rsidRPr="0060527E" w:rsidSect="00AC5734">
          <w:pgSz w:w="11904" w:h="16834"/>
          <w:pgMar w:top="1440" w:right="1440" w:bottom="1440" w:left="1440" w:header="709" w:footer="709" w:gutter="0"/>
          <w:cols w:space="708"/>
          <w:docGrid w:linePitch="360"/>
        </w:sectPr>
      </w:pPr>
      <w:r w:rsidRPr="004A0254">
        <w:rPr>
          <w:rFonts w:cs="Times New Roman"/>
          <w:bCs/>
          <w:szCs w:val="24"/>
        </w:rPr>
        <w:t xml:space="preserve">The bar graph illustrates the enriched KEGG pathways of </w:t>
      </w:r>
      <w:r w:rsidRPr="004A0254">
        <w:rPr>
          <w:rFonts w:cs="Times New Roman"/>
          <w:bCs/>
          <w:i/>
          <w:iCs/>
          <w:szCs w:val="24"/>
        </w:rPr>
        <w:t>COL15A1</w:t>
      </w:r>
      <w:r w:rsidRPr="004A0254">
        <w:rPr>
          <w:rFonts w:cs="Times New Roman"/>
          <w:bCs/>
          <w:szCs w:val="24"/>
        </w:rPr>
        <w:t xml:space="preserve">-positive fibroblasts. </w:t>
      </w:r>
    </w:p>
    <w:p w14:paraId="549E227E" w14:textId="69A55AFD" w:rsidR="009B367D" w:rsidRPr="0060527E" w:rsidRDefault="009B367D" w:rsidP="0060527E">
      <w:pPr>
        <w:spacing w:before="0" w:after="0"/>
        <w:rPr>
          <w:b/>
          <w:bCs/>
        </w:rPr>
      </w:pPr>
      <w:r w:rsidRPr="0060527E">
        <w:rPr>
          <w:b/>
          <w:bCs/>
        </w:rPr>
        <w:lastRenderedPageBreak/>
        <w:t>Supplementary Table S1. Clinical manifestation of IgG4-RD patients and control subject.</w:t>
      </w:r>
    </w:p>
    <w:tbl>
      <w:tblPr>
        <w:tblW w:w="13892" w:type="dxa"/>
        <w:tblInd w:w="-142" w:type="dxa"/>
        <w:tblLook w:val="04A0" w:firstRow="1" w:lastRow="0" w:firstColumn="1" w:lastColumn="0" w:noHBand="0" w:noVBand="1"/>
      </w:tblPr>
      <w:tblGrid>
        <w:gridCol w:w="1418"/>
        <w:gridCol w:w="869"/>
        <w:gridCol w:w="883"/>
        <w:gridCol w:w="1016"/>
        <w:gridCol w:w="1016"/>
        <w:gridCol w:w="5288"/>
        <w:gridCol w:w="1261"/>
        <w:gridCol w:w="2141"/>
      </w:tblGrid>
      <w:tr w:rsidR="0060527E" w:rsidRPr="004A0254" w14:paraId="221F010B" w14:textId="77777777" w:rsidTr="00D45B40">
        <w:trPr>
          <w:trHeight w:val="32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E2114" w14:textId="77777777" w:rsidR="0060527E" w:rsidRPr="004A0254" w:rsidRDefault="0060527E" w:rsidP="005048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ja-JP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7D163" w14:textId="77777777" w:rsidR="0060527E" w:rsidRPr="004A0254" w:rsidRDefault="0060527E" w:rsidP="005048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sex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883A1" w14:textId="77777777" w:rsidR="0060527E" w:rsidRPr="004A0254" w:rsidRDefault="0060527E" w:rsidP="005048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age (</w:t>
            </w:r>
            <w:r w:rsidRPr="004A0254">
              <w:rPr>
                <w:rFonts w:cs="Times New Roman"/>
                <w:szCs w:val="24"/>
                <w:lang w:eastAsia="ja-JP"/>
              </w:rPr>
              <w:t>years</w:t>
            </w:r>
            <w:r w:rsidRPr="004A0254">
              <w:rPr>
                <w:rFonts w:eastAsia="Times New Roman" w:cs="Times New Roman" w:hint="eastAsia"/>
                <w:szCs w:val="24"/>
                <w:lang w:eastAsia="ja-JP"/>
              </w:rPr>
              <w:t>)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E87F5" w14:textId="6B646A2D" w:rsidR="0060527E" w:rsidRPr="004A0254" w:rsidRDefault="008A2DA6" w:rsidP="005048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ja-JP"/>
              </w:rPr>
            </w:pPr>
            <w:r w:rsidRPr="008A2DA6">
              <w:rPr>
                <w:rFonts w:eastAsia="Times New Roman" w:cs="Times New Roman"/>
                <w:color w:val="FF0000"/>
                <w:szCs w:val="24"/>
                <w:lang w:eastAsia="ja-JP"/>
              </w:rPr>
              <w:t>*</w:t>
            </w:r>
            <w:r w:rsidR="0060527E" w:rsidRPr="004A0254">
              <w:rPr>
                <w:rFonts w:eastAsia="Times New Roman" w:cs="Times New Roman"/>
                <w:szCs w:val="24"/>
                <w:lang w:eastAsia="ja-JP"/>
              </w:rPr>
              <w:t>IgG4 (mg/dL)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2C55B" w14:textId="66B59455" w:rsidR="0060527E" w:rsidRPr="004A0254" w:rsidRDefault="008A2DA6" w:rsidP="005048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ja-JP"/>
              </w:rPr>
            </w:pPr>
            <w:r w:rsidRPr="008A2DA6">
              <w:rPr>
                <w:rFonts w:eastAsia="Times New Roman" w:cs="Times New Roman"/>
                <w:color w:val="FF0000"/>
                <w:szCs w:val="24"/>
                <w:lang w:eastAsia="ja-JP"/>
              </w:rPr>
              <w:t>**</w:t>
            </w:r>
            <w:r w:rsidR="0060527E" w:rsidRPr="004A0254">
              <w:rPr>
                <w:rFonts w:eastAsia="Times New Roman" w:cs="Times New Roman"/>
                <w:szCs w:val="24"/>
                <w:lang w:eastAsia="ja-JP"/>
              </w:rPr>
              <w:t>IgG (mg/dL)</w:t>
            </w:r>
          </w:p>
        </w:tc>
        <w:tc>
          <w:tcPr>
            <w:tcW w:w="5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9F792" w14:textId="77777777" w:rsidR="0060527E" w:rsidRPr="004A0254" w:rsidRDefault="0060527E" w:rsidP="005048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affected organ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41FF40" w14:textId="3CFDB98C" w:rsidR="0060527E" w:rsidRPr="003C4BE4" w:rsidRDefault="0060527E" w:rsidP="0060527E">
            <w:pPr>
              <w:spacing w:before="0" w:after="0"/>
              <w:jc w:val="center"/>
              <w:rPr>
                <w:rFonts w:eastAsia="Times New Roman" w:cs="Times New Roman"/>
                <w:color w:val="FF0000"/>
                <w:szCs w:val="24"/>
                <w:lang w:eastAsia="ja-JP"/>
              </w:rPr>
            </w:pPr>
            <w:r w:rsidRPr="003C4BE4">
              <w:rPr>
                <w:rFonts w:eastAsia="Times New Roman" w:cs="Times New Roman"/>
                <w:color w:val="FF0000"/>
                <w:szCs w:val="24"/>
                <w:lang w:eastAsia="ja-JP"/>
              </w:rPr>
              <w:t>treatmen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EB68C4" w14:textId="2742BC64" w:rsidR="0060527E" w:rsidRPr="004A0254" w:rsidRDefault="0060527E" w:rsidP="0050488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assays</w:t>
            </w:r>
          </w:p>
        </w:tc>
      </w:tr>
      <w:tr w:rsidR="0060527E" w:rsidRPr="004A0254" w14:paraId="32C2E298" w14:textId="77777777" w:rsidTr="00D45B40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7D4AC" w14:textId="77777777" w:rsidR="0060527E" w:rsidRPr="004A0254" w:rsidRDefault="0060527E" w:rsidP="003C4BE4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patient 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7D84" w14:textId="77777777" w:rsidR="0060527E" w:rsidRPr="004A0254" w:rsidRDefault="0060527E" w:rsidP="0050488D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femal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9D8D1" w14:textId="77777777" w:rsidR="0060527E" w:rsidRPr="004A0254" w:rsidRDefault="0060527E" w:rsidP="0050488D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7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F95AF" w14:textId="77777777" w:rsidR="0060527E" w:rsidRPr="004A0254" w:rsidRDefault="0060527E" w:rsidP="0050488D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167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E1731" w14:textId="77777777" w:rsidR="0060527E" w:rsidRPr="004A0254" w:rsidRDefault="0060527E" w:rsidP="0050488D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2531</w:t>
            </w:r>
          </w:p>
        </w:tc>
        <w:tc>
          <w:tcPr>
            <w:tcW w:w="5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8A9F" w14:textId="77777777" w:rsidR="0060527E" w:rsidRPr="004A0254" w:rsidRDefault="0060527E" w:rsidP="0050488D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salivary and lacrimal gla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E35E96" w14:textId="577D23E5" w:rsidR="0060527E" w:rsidRPr="003C4BE4" w:rsidRDefault="008A1780" w:rsidP="003C4BE4">
            <w:pPr>
              <w:spacing w:before="0" w:after="0"/>
              <w:jc w:val="right"/>
              <w:rPr>
                <w:rFonts w:eastAsia="Times New Roman" w:cs="Times New Roman"/>
                <w:color w:val="FF0000"/>
                <w:szCs w:val="24"/>
                <w:lang w:eastAsia="ja-JP"/>
              </w:rPr>
            </w:pPr>
            <w:r>
              <w:rPr>
                <w:rFonts w:eastAsia="Times New Roman" w:cs="Times New Roman"/>
                <w:color w:val="FF0000"/>
                <w:szCs w:val="24"/>
                <w:lang w:eastAsia="ja-JP"/>
              </w:rPr>
              <w:t>No T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EA4BE" w14:textId="6CEA198E" w:rsidR="0060527E" w:rsidRPr="004A0254" w:rsidRDefault="0060527E" w:rsidP="0050488D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proofErr w:type="spellStart"/>
            <w:r w:rsidRPr="004A0254">
              <w:rPr>
                <w:rFonts w:eastAsia="Times New Roman" w:cs="Times New Roman"/>
                <w:szCs w:val="24"/>
                <w:lang w:eastAsia="ja-JP"/>
              </w:rPr>
              <w:t>scRNA</w:t>
            </w:r>
            <w:proofErr w:type="spellEnd"/>
            <w:r w:rsidRPr="004A0254">
              <w:rPr>
                <w:rFonts w:eastAsia="Times New Roman" w:cs="Times New Roman"/>
                <w:szCs w:val="24"/>
                <w:lang w:eastAsia="ja-JP"/>
              </w:rPr>
              <w:t>-seq, IHC</w:t>
            </w:r>
          </w:p>
        </w:tc>
      </w:tr>
      <w:tr w:rsidR="0060527E" w:rsidRPr="004A0254" w14:paraId="6C100B8E" w14:textId="77777777" w:rsidTr="00D45B40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BA553" w14:textId="77777777" w:rsidR="0060527E" w:rsidRPr="004A0254" w:rsidRDefault="0060527E" w:rsidP="003C4BE4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patient 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65A1" w14:textId="77777777" w:rsidR="0060527E" w:rsidRPr="004A0254" w:rsidRDefault="0060527E" w:rsidP="0050488D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mal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18A5D" w14:textId="77777777" w:rsidR="0060527E" w:rsidRPr="004A0254" w:rsidRDefault="0060527E" w:rsidP="0050488D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8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C018" w14:textId="77777777" w:rsidR="0060527E" w:rsidRPr="004A0254" w:rsidRDefault="0060527E" w:rsidP="0050488D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179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715EF" w14:textId="77777777" w:rsidR="0060527E" w:rsidRPr="004A0254" w:rsidRDefault="0060527E" w:rsidP="0050488D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4638</w:t>
            </w:r>
          </w:p>
        </w:tc>
        <w:tc>
          <w:tcPr>
            <w:tcW w:w="5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16687" w14:textId="77777777" w:rsidR="0060527E" w:rsidRPr="004A0254" w:rsidRDefault="0060527E" w:rsidP="0050488D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salivary and lacrimal gla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2C56CB" w14:textId="0576C102" w:rsidR="0060527E" w:rsidRPr="003C4BE4" w:rsidRDefault="008A1780" w:rsidP="003C4BE4">
            <w:pPr>
              <w:wordWrap w:val="0"/>
              <w:spacing w:before="0" w:after="0"/>
              <w:jc w:val="right"/>
              <w:rPr>
                <w:rFonts w:eastAsia="Times New Roman" w:cs="Times New Roman"/>
                <w:color w:val="FF0000"/>
                <w:szCs w:val="24"/>
                <w:lang w:eastAsia="ja-JP"/>
              </w:rPr>
            </w:pPr>
            <w:r>
              <w:rPr>
                <w:rFonts w:eastAsia="Times New Roman" w:cs="Times New Roman"/>
                <w:color w:val="FF0000"/>
                <w:szCs w:val="24"/>
                <w:lang w:eastAsia="ja-JP"/>
              </w:rPr>
              <w:t>No T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83118" w14:textId="5031300B" w:rsidR="0060527E" w:rsidRPr="004A0254" w:rsidRDefault="0060527E" w:rsidP="0060527E">
            <w:pPr>
              <w:wordWrap w:val="0"/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proofErr w:type="spellStart"/>
            <w:r w:rsidRPr="004A0254">
              <w:rPr>
                <w:rFonts w:eastAsia="Times New Roman" w:cs="Times New Roman"/>
                <w:szCs w:val="24"/>
                <w:lang w:eastAsia="ja-JP"/>
              </w:rPr>
              <w:t>scRNA</w:t>
            </w:r>
            <w:proofErr w:type="spellEnd"/>
            <w:r w:rsidRPr="004A0254">
              <w:rPr>
                <w:rFonts w:eastAsia="Times New Roman" w:cs="Times New Roman"/>
                <w:szCs w:val="24"/>
                <w:lang w:eastAsia="ja-JP"/>
              </w:rPr>
              <w:t>-seq, IHC</w:t>
            </w:r>
          </w:p>
        </w:tc>
      </w:tr>
      <w:tr w:rsidR="0060527E" w:rsidRPr="004A0254" w14:paraId="77C36DA9" w14:textId="77777777" w:rsidTr="00D45B40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83C60" w14:textId="243634A7" w:rsidR="0060527E" w:rsidRPr="004A0254" w:rsidRDefault="00D45B40" w:rsidP="003C4BE4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D45B40">
              <w:rPr>
                <w:rFonts w:cs="Times New Roman"/>
                <w:b/>
                <w:color w:val="FF0000"/>
                <w:vertAlign w:val="superscript"/>
              </w:rPr>
              <w:t>†</w:t>
            </w:r>
            <w:proofErr w:type="gramStart"/>
            <w:r w:rsidR="0060527E" w:rsidRPr="004A0254">
              <w:rPr>
                <w:rFonts w:eastAsia="Times New Roman" w:cs="Times New Roman"/>
                <w:szCs w:val="24"/>
                <w:lang w:eastAsia="ja-JP"/>
              </w:rPr>
              <w:t>patient</w:t>
            </w:r>
            <w:proofErr w:type="gramEnd"/>
            <w:r w:rsidR="0060527E" w:rsidRPr="004A0254">
              <w:rPr>
                <w:rFonts w:eastAsia="Times New Roman" w:cs="Times New Roman"/>
                <w:szCs w:val="24"/>
                <w:lang w:eastAsia="ja-JP"/>
              </w:rPr>
              <w:t xml:space="preserve"> 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0F707" w14:textId="77777777" w:rsidR="0060527E" w:rsidRPr="004A0254" w:rsidRDefault="0060527E" w:rsidP="0050488D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mal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1C4AC" w14:textId="77777777" w:rsidR="0060527E" w:rsidRPr="004A0254" w:rsidRDefault="0060527E" w:rsidP="0050488D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5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2E15D" w14:textId="77777777" w:rsidR="0060527E" w:rsidRPr="004A0254" w:rsidRDefault="0060527E" w:rsidP="0050488D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71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C6F53" w14:textId="77777777" w:rsidR="0060527E" w:rsidRPr="004A0254" w:rsidRDefault="0060527E" w:rsidP="0050488D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2039</w:t>
            </w:r>
          </w:p>
        </w:tc>
        <w:tc>
          <w:tcPr>
            <w:tcW w:w="5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78205" w14:textId="77777777" w:rsidR="0060527E" w:rsidRPr="004A0254" w:rsidRDefault="0060527E" w:rsidP="0050488D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salivary gland, kidn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2F4090" w14:textId="3906B537" w:rsidR="0060527E" w:rsidRPr="003C4BE4" w:rsidRDefault="0060527E" w:rsidP="003C4BE4">
            <w:pPr>
              <w:spacing w:before="0" w:after="0"/>
              <w:jc w:val="right"/>
              <w:rPr>
                <w:rFonts w:eastAsia="Times New Roman" w:cs="Times New Roman"/>
                <w:color w:val="FF0000"/>
                <w:szCs w:val="24"/>
                <w:lang w:eastAsia="ja-JP"/>
              </w:rPr>
            </w:pPr>
            <w:r w:rsidRPr="003C4BE4">
              <w:rPr>
                <w:rFonts w:eastAsia="Times New Roman" w:cs="Times New Roman"/>
                <w:color w:val="FF0000"/>
                <w:szCs w:val="24"/>
                <w:lang w:eastAsia="ja-JP"/>
              </w:rPr>
              <w:t>PS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3BC80" w14:textId="420AAA2C" w:rsidR="0060527E" w:rsidRPr="004A0254" w:rsidRDefault="0060527E" w:rsidP="0050488D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IHC, serum</w:t>
            </w:r>
          </w:p>
        </w:tc>
      </w:tr>
      <w:tr w:rsidR="0060527E" w:rsidRPr="004A0254" w14:paraId="5B170BE2" w14:textId="77777777" w:rsidTr="00D45B40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2F3A4" w14:textId="38BE5263" w:rsidR="0060527E" w:rsidRPr="004A0254" w:rsidRDefault="00D45B40" w:rsidP="003C4BE4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D45B40">
              <w:rPr>
                <w:rFonts w:cs="Times New Roman"/>
                <w:b/>
                <w:color w:val="FF0000"/>
                <w:vertAlign w:val="superscript"/>
              </w:rPr>
              <w:t>†</w:t>
            </w:r>
            <w:proofErr w:type="gramStart"/>
            <w:r w:rsidR="0060527E" w:rsidRPr="004A0254">
              <w:rPr>
                <w:rFonts w:eastAsia="Times New Roman" w:cs="Times New Roman"/>
                <w:szCs w:val="24"/>
                <w:lang w:eastAsia="ja-JP"/>
              </w:rPr>
              <w:t>patient</w:t>
            </w:r>
            <w:proofErr w:type="gramEnd"/>
            <w:r w:rsidR="0060527E" w:rsidRPr="004A0254">
              <w:rPr>
                <w:rFonts w:eastAsia="Times New Roman" w:cs="Times New Roman"/>
                <w:szCs w:val="24"/>
                <w:lang w:eastAsia="ja-JP"/>
              </w:rPr>
              <w:t xml:space="preserve"> 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9AF2C" w14:textId="77777777" w:rsidR="0060527E" w:rsidRPr="004A0254" w:rsidRDefault="0060527E" w:rsidP="0050488D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mal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20799" w14:textId="77777777" w:rsidR="0060527E" w:rsidRPr="004A0254" w:rsidRDefault="0060527E" w:rsidP="0050488D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5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A3F8B" w14:textId="77777777" w:rsidR="0060527E" w:rsidRPr="004A0254" w:rsidRDefault="0060527E" w:rsidP="0050488D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99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46B7F" w14:textId="77777777" w:rsidR="0060527E" w:rsidRPr="004A0254" w:rsidRDefault="0060527E" w:rsidP="0050488D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2507</w:t>
            </w:r>
          </w:p>
        </w:tc>
        <w:tc>
          <w:tcPr>
            <w:tcW w:w="5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CC33A" w14:textId="77777777" w:rsidR="0060527E" w:rsidRPr="004A0254" w:rsidRDefault="0060527E" w:rsidP="0050488D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salivary gla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5655F4" w14:textId="0D049F8A" w:rsidR="0060527E" w:rsidRPr="003C4BE4" w:rsidRDefault="0060527E" w:rsidP="003C4BE4">
            <w:pPr>
              <w:spacing w:before="0" w:after="0"/>
              <w:jc w:val="right"/>
              <w:rPr>
                <w:rFonts w:eastAsia="Times New Roman" w:cs="Times New Roman"/>
                <w:color w:val="FF0000"/>
                <w:szCs w:val="24"/>
                <w:lang w:eastAsia="ja-JP"/>
              </w:rPr>
            </w:pPr>
            <w:r w:rsidRPr="003C4BE4">
              <w:rPr>
                <w:rFonts w:eastAsia="Times New Roman" w:cs="Times New Roman"/>
                <w:color w:val="FF0000"/>
                <w:szCs w:val="24"/>
                <w:lang w:eastAsia="ja-JP"/>
              </w:rPr>
              <w:t>PS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A449C" w14:textId="65CCA156" w:rsidR="0060527E" w:rsidRPr="004A0254" w:rsidRDefault="0060527E" w:rsidP="0050488D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IHC, serum</w:t>
            </w:r>
          </w:p>
        </w:tc>
      </w:tr>
      <w:tr w:rsidR="0060527E" w:rsidRPr="004A0254" w14:paraId="728FDA7B" w14:textId="77777777" w:rsidTr="00D45B40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FB6A5" w14:textId="786B803F" w:rsidR="0060527E" w:rsidRPr="004A0254" w:rsidRDefault="00D45B40" w:rsidP="003C4BE4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D45B40">
              <w:rPr>
                <w:rFonts w:cs="Times New Roman"/>
                <w:b/>
                <w:color w:val="FF0000"/>
                <w:vertAlign w:val="superscript"/>
              </w:rPr>
              <w:t>†</w:t>
            </w:r>
            <w:proofErr w:type="gramStart"/>
            <w:r w:rsidR="0060527E" w:rsidRPr="004A0254">
              <w:rPr>
                <w:rFonts w:eastAsia="Times New Roman" w:cs="Times New Roman"/>
                <w:szCs w:val="24"/>
                <w:lang w:eastAsia="ja-JP"/>
              </w:rPr>
              <w:t>patient</w:t>
            </w:r>
            <w:proofErr w:type="gramEnd"/>
            <w:r w:rsidR="0060527E" w:rsidRPr="004A0254">
              <w:rPr>
                <w:rFonts w:eastAsia="Times New Roman" w:cs="Times New Roman"/>
                <w:szCs w:val="24"/>
                <w:lang w:eastAsia="ja-JP"/>
              </w:rPr>
              <w:t xml:space="preserve"> 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E8DBE" w14:textId="77777777" w:rsidR="0060527E" w:rsidRPr="004A0254" w:rsidRDefault="0060527E" w:rsidP="0050488D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mal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07589" w14:textId="77777777" w:rsidR="0060527E" w:rsidRPr="004A0254" w:rsidRDefault="0060527E" w:rsidP="0050488D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6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9D57F" w14:textId="77777777" w:rsidR="0060527E" w:rsidRPr="004A0254" w:rsidRDefault="0060527E" w:rsidP="0050488D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115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042FA" w14:textId="77777777" w:rsidR="0060527E" w:rsidRPr="004A0254" w:rsidRDefault="0060527E" w:rsidP="0050488D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3631</w:t>
            </w:r>
          </w:p>
        </w:tc>
        <w:tc>
          <w:tcPr>
            <w:tcW w:w="5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6427E" w14:textId="77777777" w:rsidR="0060527E" w:rsidRPr="004A0254" w:rsidRDefault="0060527E" w:rsidP="0050488D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salivary and lacrimal gland, sin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6687B0" w14:textId="432109C2" w:rsidR="0060527E" w:rsidRPr="003C4BE4" w:rsidRDefault="0060527E" w:rsidP="003C4BE4">
            <w:pPr>
              <w:spacing w:before="0" w:after="0"/>
              <w:jc w:val="right"/>
              <w:rPr>
                <w:rFonts w:eastAsia="Times New Roman" w:cs="Times New Roman"/>
                <w:color w:val="FF0000"/>
                <w:szCs w:val="24"/>
                <w:lang w:eastAsia="ja-JP"/>
              </w:rPr>
            </w:pPr>
            <w:r w:rsidRPr="003C4BE4">
              <w:rPr>
                <w:rFonts w:eastAsia="Times New Roman" w:cs="Times New Roman"/>
                <w:color w:val="FF0000"/>
                <w:szCs w:val="24"/>
                <w:lang w:eastAsia="ja-JP"/>
              </w:rPr>
              <w:t>PS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1B52B" w14:textId="692C5930" w:rsidR="0060527E" w:rsidRPr="004A0254" w:rsidRDefault="0060527E" w:rsidP="0050488D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serum</w:t>
            </w:r>
          </w:p>
        </w:tc>
      </w:tr>
      <w:tr w:rsidR="0060527E" w:rsidRPr="004A0254" w14:paraId="25362FA4" w14:textId="77777777" w:rsidTr="00D45B40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D92CD" w14:textId="4F23DA63" w:rsidR="0060527E" w:rsidRPr="004A0254" w:rsidRDefault="00D45B40" w:rsidP="003C4BE4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D45B40">
              <w:rPr>
                <w:rFonts w:cs="Times New Roman"/>
                <w:b/>
                <w:color w:val="FF0000"/>
                <w:vertAlign w:val="superscript"/>
              </w:rPr>
              <w:t>†</w:t>
            </w:r>
            <w:proofErr w:type="gramStart"/>
            <w:r w:rsidR="0060527E" w:rsidRPr="004A0254">
              <w:rPr>
                <w:rFonts w:eastAsia="Times New Roman" w:cs="Times New Roman"/>
                <w:szCs w:val="24"/>
                <w:lang w:eastAsia="ja-JP"/>
              </w:rPr>
              <w:t>patient</w:t>
            </w:r>
            <w:proofErr w:type="gramEnd"/>
            <w:r w:rsidR="0060527E" w:rsidRPr="004A0254">
              <w:rPr>
                <w:rFonts w:eastAsia="Times New Roman" w:cs="Times New Roman"/>
                <w:szCs w:val="24"/>
                <w:lang w:eastAsia="ja-JP"/>
              </w:rPr>
              <w:t xml:space="preserve"> 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58E86" w14:textId="77777777" w:rsidR="0060527E" w:rsidRPr="004A0254" w:rsidRDefault="0060527E" w:rsidP="0050488D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mal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99288" w14:textId="77777777" w:rsidR="0060527E" w:rsidRPr="004A0254" w:rsidRDefault="0060527E" w:rsidP="0050488D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6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73BCE" w14:textId="77777777" w:rsidR="0060527E" w:rsidRPr="004A0254" w:rsidRDefault="0060527E" w:rsidP="0050488D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26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E23DC" w14:textId="77777777" w:rsidR="0060527E" w:rsidRPr="004A0254" w:rsidRDefault="0060527E" w:rsidP="0050488D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1288</w:t>
            </w:r>
          </w:p>
        </w:tc>
        <w:tc>
          <w:tcPr>
            <w:tcW w:w="5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2501E" w14:textId="77777777" w:rsidR="0060527E" w:rsidRPr="004A0254" w:rsidRDefault="0060527E" w:rsidP="0050488D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salivary and lacrimal gla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F1221C" w14:textId="2DE00446" w:rsidR="0060527E" w:rsidRPr="003C4BE4" w:rsidRDefault="0060527E" w:rsidP="003C4BE4">
            <w:pPr>
              <w:spacing w:before="0" w:after="0"/>
              <w:jc w:val="right"/>
              <w:rPr>
                <w:rFonts w:eastAsia="Times New Roman" w:cs="Times New Roman"/>
                <w:color w:val="FF0000"/>
                <w:szCs w:val="24"/>
                <w:lang w:eastAsia="ja-JP"/>
              </w:rPr>
            </w:pPr>
            <w:r w:rsidRPr="003C4BE4">
              <w:rPr>
                <w:rFonts w:eastAsia="Times New Roman" w:cs="Times New Roman"/>
                <w:color w:val="FF0000"/>
                <w:szCs w:val="24"/>
                <w:lang w:eastAsia="ja-JP"/>
              </w:rPr>
              <w:t>RT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85449" w14:textId="29705171" w:rsidR="0060527E" w:rsidRPr="004A0254" w:rsidRDefault="0060527E" w:rsidP="0050488D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serum</w:t>
            </w:r>
          </w:p>
        </w:tc>
      </w:tr>
      <w:tr w:rsidR="0060527E" w:rsidRPr="004A0254" w14:paraId="0483A32E" w14:textId="77777777" w:rsidTr="00D45B40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E661E" w14:textId="2D7DD837" w:rsidR="0060527E" w:rsidRPr="004A0254" w:rsidRDefault="00D45B40" w:rsidP="003C4BE4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D45B40">
              <w:rPr>
                <w:rFonts w:cs="Times New Roman"/>
                <w:b/>
                <w:color w:val="FF0000"/>
                <w:vertAlign w:val="superscript"/>
              </w:rPr>
              <w:t>†</w:t>
            </w:r>
            <w:proofErr w:type="gramStart"/>
            <w:r w:rsidR="0060527E" w:rsidRPr="004A0254">
              <w:rPr>
                <w:rFonts w:eastAsia="Times New Roman" w:cs="Times New Roman"/>
                <w:szCs w:val="24"/>
                <w:lang w:eastAsia="ja-JP"/>
              </w:rPr>
              <w:t>patient</w:t>
            </w:r>
            <w:proofErr w:type="gramEnd"/>
            <w:r w:rsidR="0060527E" w:rsidRPr="004A0254">
              <w:rPr>
                <w:rFonts w:eastAsia="Times New Roman" w:cs="Times New Roman"/>
                <w:szCs w:val="24"/>
                <w:lang w:eastAsia="ja-JP"/>
              </w:rPr>
              <w:t xml:space="preserve"> 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067F0" w14:textId="77777777" w:rsidR="0060527E" w:rsidRPr="004A0254" w:rsidRDefault="0060527E" w:rsidP="0050488D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mal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03044" w14:textId="77777777" w:rsidR="0060527E" w:rsidRPr="004A0254" w:rsidRDefault="0060527E" w:rsidP="0050488D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7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85E85" w14:textId="77777777" w:rsidR="0060527E" w:rsidRPr="004A0254" w:rsidRDefault="0060527E" w:rsidP="0050488D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14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EE889" w14:textId="77777777" w:rsidR="0060527E" w:rsidRPr="004A0254" w:rsidRDefault="0060527E" w:rsidP="0050488D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1496</w:t>
            </w:r>
          </w:p>
        </w:tc>
        <w:tc>
          <w:tcPr>
            <w:tcW w:w="5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BAFE7" w14:textId="77777777" w:rsidR="0060527E" w:rsidRPr="004A0254" w:rsidRDefault="0060527E" w:rsidP="0050488D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aor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7FFDC2" w14:textId="030F4606" w:rsidR="0060527E" w:rsidRPr="003C4BE4" w:rsidRDefault="0060527E" w:rsidP="003C4BE4">
            <w:pPr>
              <w:spacing w:before="0" w:after="0"/>
              <w:jc w:val="right"/>
              <w:rPr>
                <w:rFonts w:eastAsia="Times New Roman" w:cs="Times New Roman"/>
                <w:color w:val="FF0000"/>
                <w:szCs w:val="24"/>
                <w:lang w:eastAsia="ja-JP"/>
              </w:rPr>
            </w:pPr>
            <w:r w:rsidRPr="003C4BE4">
              <w:rPr>
                <w:rFonts w:eastAsia="Times New Roman" w:cs="Times New Roman"/>
                <w:color w:val="FF0000"/>
                <w:szCs w:val="24"/>
                <w:lang w:eastAsia="ja-JP"/>
              </w:rPr>
              <w:t>PS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80C7B" w14:textId="41B65FA4" w:rsidR="0060527E" w:rsidRPr="004A0254" w:rsidRDefault="0060527E" w:rsidP="0050488D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serum</w:t>
            </w:r>
          </w:p>
        </w:tc>
      </w:tr>
      <w:tr w:rsidR="0060527E" w:rsidRPr="004A0254" w14:paraId="1100748B" w14:textId="77777777" w:rsidTr="00D45B40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7BCAE" w14:textId="4FDC7E10" w:rsidR="0060527E" w:rsidRPr="004A0254" w:rsidRDefault="00D45B40" w:rsidP="003C4BE4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D45B40">
              <w:rPr>
                <w:rFonts w:cs="Times New Roman"/>
                <w:b/>
                <w:color w:val="FF0000"/>
                <w:vertAlign w:val="superscript"/>
              </w:rPr>
              <w:t>†</w:t>
            </w:r>
            <w:proofErr w:type="gramStart"/>
            <w:r w:rsidR="0060527E" w:rsidRPr="004A0254">
              <w:rPr>
                <w:rFonts w:eastAsia="Times New Roman" w:cs="Times New Roman"/>
                <w:szCs w:val="24"/>
                <w:lang w:eastAsia="ja-JP"/>
              </w:rPr>
              <w:t>patient</w:t>
            </w:r>
            <w:proofErr w:type="gramEnd"/>
            <w:r w:rsidR="0060527E" w:rsidRPr="004A0254">
              <w:rPr>
                <w:rFonts w:eastAsia="Times New Roman" w:cs="Times New Roman"/>
                <w:szCs w:val="24"/>
                <w:lang w:eastAsia="ja-JP"/>
              </w:rPr>
              <w:t xml:space="preserve"> 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E360E" w14:textId="77777777" w:rsidR="0060527E" w:rsidRPr="004A0254" w:rsidRDefault="0060527E" w:rsidP="0050488D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mal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C7E91" w14:textId="77777777" w:rsidR="0060527E" w:rsidRPr="004A0254" w:rsidRDefault="0060527E" w:rsidP="0050488D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5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06575" w14:textId="77777777" w:rsidR="0060527E" w:rsidRPr="004A0254" w:rsidRDefault="0060527E" w:rsidP="0050488D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34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0F8D1" w14:textId="77777777" w:rsidR="0060527E" w:rsidRPr="004A0254" w:rsidRDefault="0060527E" w:rsidP="0050488D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2643</w:t>
            </w:r>
          </w:p>
        </w:tc>
        <w:tc>
          <w:tcPr>
            <w:tcW w:w="5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6566C" w14:textId="77777777" w:rsidR="0060527E" w:rsidRPr="004A0254" w:rsidRDefault="0060527E" w:rsidP="0050488D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lung, pharyn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91F06D" w14:textId="0D0D890A" w:rsidR="0060527E" w:rsidRPr="003C4BE4" w:rsidRDefault="0060527E" w:rsidP="003C4BE4">
            <w:pPr>
              <w:spacing w:before="0" w:after="0"/>
              <w:jc w:val="right"/>
              <w:rPr>
                <w:rFonts w:eastAsia="Times New Roman" w:cs="Times New Roman"/>
                <w:color w:val="FF0000"/>
                <w:szCs w:val="24"/>
                <w:lang w:eastAsia="ja-JP"/>
              </w:rPr>
            </w:pPr>
            <w:r w:rsidRPr="003C4BE4">
              <w:rPr>
                <w:rFonts w:eastAsia="Times New Roman" w:cs="Times New Roman"/>
                <w:color w:val="FF0000"/>
                <w:szCs w:val="24"/>
                <w:lang w:eastAsia="ja-JP"/>
              </w:rPr>
              <w:t>PS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E47AC" w14:textId="2536B386" w:rsidR="0060527E" w:rsidRPr="004A0254" w:rsidRDefault="0060527E" w:rsidP="0050488D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serum</w:t>
            </w:r>
          </w:p>
        </w:tc>
      </w:tr>
      <w:tr w:rsidR="0060527E" w:rsidRPr="004A0254" w14:paraId="0B59B4C3" w14:textId="77777777" w:rsidTr="00D45B40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3B0EA" w14:textId="58DCFB9C" w:rsidR="0060527E" w:rsidRPr="004A0254" w:rsidRDefault="00D45B40" w:rsidP="003C4BE4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D45B40">
              <w:rPr>
                <w:rFonts w:cs="Times New Roman"/>
                <w:b/>
                <w:color w:val="FF0000"/>
                <w:vertAlign w:val="superscript"/>
              </w:rPr>
              <w:t>†</w:t>
            </w:r>
            <w:proofErr w:type="gramStart"/>
            <w:r w:rsidR="0060527E" w:rsidRPr="004A0254">
              <w:rPr>
                <w:rFonts w:eastAsia="Times New Roman" w:cs="Times New Roman"/>
                <w:szCs w:val="24"/>
                <w:lang w:eastAsia="ja-JP"/>
              </w:rPr>
              <w:t>patient</w:t>
            </w:r>
            <w:proofErr w:type="gramEnd"/>
            <w:r w:rsidR="0060527E" w:rsidRPr="004A0254">
              <w:rPr>
                <w:rFonts w:eastAsia="Times New Roman" w:cs="Times New Roman"/>
                <w:szCs w:val="24"/>
                <w:lang w:eastAsia="ja-JP"/>
              </w:rPr>
              <w:t xml:space="preserve"> 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6F898" w14:textId="77777777" w:rsidR="0060527E" w:rsidRPr="004A0254" w:rsidRDefault="0060527E" w:rsidP="0050488D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mal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BB529" w14:textId="77777777" w:rsidR="0060527E" w:rsidRPr="004A0254" w:rsidRDefault="0060527E" w:rsidP="0050488D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7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1CCD9" w14:textId="77777777" w:rsidR="0060527E" w:rsidRPr="004A0254" w:rsidRDefault="0060527E" w:rsidP="0050488D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147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C6A56" w14:textId="77777777" w:rsidR="0060527E" w:rsidRPr="004A0254" w:rsidRDefault="0060527E" w:rsidP="0050488D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3648</w:t>
            </w:r>
          </w:p>
        </w:tc>
        <w:tc>
          <w:tcPr>
            <w:tcW w:w="5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8465A" w14:textId="77777777" w:rsidR="0060527E" w:rsidRPr="004A0254" w:rsidRDefault="0060527E" w:rsidP="0050488D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aor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3862BC" w14:textId="0A3BFCAC" w:rsidR="0060527E" w:rsidRPr="003C4BE4" w:rsidRDefault="0060527E" w:rsidP="003C4BE4">
            <w:pPr>
              <w:spacing w:before="0" w:after="0"/>
              <w:jc w:val="right"/>
              <w:rPr>
                <w:rFonts w:eastAsia="Times New Roman" w:cs="Times New Roman"/>
                <w:color w:val="FF0000"/>
                <w:szCs w:val="24"/>
                <w:lang w:eastAsia="ja-JP"/>
              </w:rPr>
            </w:pPr>
            <w:r w:rsidRPr="003C4BE4">
              <w:rPr>
                <w:rFonts w:eastAsia="Times New Roman" w:cs="Times New Roman"/>
                <w:color w:val="FF0000"/>
                <w:szCs w:val="24"/>
                <w:lang w:eastAsia="ja-JP"/>
              </w:rPr>
              <w:t>PS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FADC1" w14:textId="7FC149C7" w:rsidR="0060527E" w:rsidRPr="004A0254" w:rsidRDefault="0060527E" w:rsidP="0050488D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serum</w:t>
            </w:r>
          </w:p>
        </w:tc>
      </w:tr>
      <w:tr w:rsidR="0060527E" w:rsidRPr="004A0254" w14:paraId="2FF2D30C" w14:textId="77777777" w:rsidTr="00D45B40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842AF" w14:textId="30AD7AAC" w:rsidR="0060527E" w:rsidRPr="004A0254" w:rsidRDefault="00D45B40" w:rsidP="003C4BE4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D45B40">
              <w:rPr>
                <w:rFonts w:cs="Times New Roman"/>
                <w:b/>
                <w:color w:val="FF0000"/>
                <w:vertAlign w:val="superscript"/>
              </w:rPr>
              <w:t>†</w:t>
            </w:r>
            <w:proofErr w:type="gramStart"/>
            <w:r w:rsidR="0060527E" w:rsidRPr="004A0254">
              <w:rPr>
                <w:rFonts w:eastAsia="Times New Roman" w:cs="Times New Roman"/>
                <w:szCs w:val="24"/>
                <w:lang w:eastAsia="ja-JP"/>
              </w:rPr>
              <w:t>patient</w:t>
            </w:r>
            <w:proofErr w:type="gramEnd"/>
            <w:r w:rsidR="0060527E" w:rsidRPr="004A0254">
              <w:rPr>
                <w:rFonts w:eastAsia="Times New Roman" w:cs="Times New Roman"/>
                <w:szCs w:val="24"/>
                <w:lang w:eastAsia="ja-JP"/>
              </w:rPr>
              <w:t xml:space="preserve"> 1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2DCA3" w14:textId="77777777" w:rsidR="0060527E" w:rsidRPr="004A0254" w:rsidRDefault="0060527E" w:rsidP="0050488D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femal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7215F" w14:textId="77777777" w:rsidR="0060527E" w:rsidRPr="004A0254" w:rsidRDefault="0060527E" w:rsidP="0050488D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9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81048" w14:textId="77777777" w:rsidR="0060527E" w:rsidRPr="004A0254" w:rsidRDefault="0060527E" w:rsidP="0050488D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319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55AAB" w14:textId="77777777" w:rsidR="0060527E" w:rsidRPr="004A0254" w:rsidRDefault="0060527E" w:rsidP="0050488D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5081</w:t>
            </w:r>
          </w:p>
        </w:tc>
        <w:tc>
          <w:tcPr>
            <w:tcW w:w="5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43B06" w14:textId="77777777" w:rsidR="0060527E" w:rsidRPr="004A0254" w:rsidRDefault="0060527E" w:rsidP="0050488D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lacrimal gland, lu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AFEE10" w14:textId="48A667D7" w:rsidR="0060527E" w:rsidRPr="003C4BE4" w:rsidRDefault="0060527E" w:rsidP="003C4BE4">
            <w:pPr>
              <w:spacing w:before="0" w:after="0"/>
              <w:jc w:val="right"/>
              <w:rPr>
                <w:rFonts w:eastAsia="Times New Roman" w:cs="Times New Roman"/>
                <w:color w:val="FF0000"/>
                <w:szCs w:val="24"/>
                <w:lang w:eastAsia="ja-JP"/>
              </w:rPr>
            </w:pPr>
            <w:r w:rsidRPr="003C4BE4">
              <w:rPr>
                <w:rFonts w:eastAsia="Times New Roman" w:cs="Times New Roman"/>
                <w:color w:val="FF0000"/>
                <w:szCs w:val="24"/>
                <w:lang w:eastAsia="ja-JP"/>
              </w:rPr>
              <w:t>PS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9140B" w14:textId="4F30A17C" w:rsidR="0060527E" w:rsidRPr="004A0254" w:rsidRDefault="0060527E" w:rsidP="0050488D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serum</w:t>
            </w:r>
          </w:p>
        </w:tc>
      </w:tr>
      <w:tr w:rsidR="0060527E" w:rsidRPr="004A0254" w14:paraId="45F1DE8B" w14:textId="77777777" w:rsidTr="00D45B40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7402A" w14:textId="0A47DAA6" w:rsidR="0060527E" w:rsidRPr="004A0254" w:rsidRDefault="00D45B40" w:rsidP="003C4BE4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D45B40">
              <w:rPr>
                <w:rFonts w:cs="Times New Roman"/>
                <w:b/>
                <w:color w:val="FF0000"/>
                <w:vertAlign w:val="superscript"/>
              </w:rPr>
              <w:t>†</w:t>
            </w:r>
            <w:proofErr w:type="gramStart"/>
            <w:r w:rsidR="0060527E" w:rsidRPr="004A0254">
              <w:rPr>
                <w:rFonts w:eastAsia="Times New Roman" w:cs="Times New Roman"/>
                <w:szCs w:val="24"/>
                <w:lang w:eastAsia="ja-JP"/>
              </w:rPr>
              <w:t>patient</w:t>
            </w:r>
            <w:proofErr w:type="gramEnd"/>
            <w:r w:rsidR="0060527E" w:rsidRPr="004A0254">
              <w:rPr>
                <w:rFonts w:eastAsia="Times New Roman" w:cs="Times New Roman"/>
                <w:szCs w:val="24"/>
                <w:lang w:eastAsia="ja-JP"/>
              </w:rPr>
              <w:t xml:space="preserve"> 1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545B3" w14:textId="77777777" w:rsidR="0060527E" w:rsidRPr="004A0254" w:rsidRDefault="0060527E" w:rsidP="0050488D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mal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FD7F0" w14:textId="77777777" w:rsidR="0060527E" w:rsidRPr="004A0254" w:rsidRDefault="0060527E" w:rsidP="0050488D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6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C1264" w14:textId="77777777" w:rsidR="0060527E" w:rsidRPr="004A0254" w:rsidRDefault="0060527E" w:rsidP="0050488D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127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A5813" w14:textId="77777777" w:rsidR="0060527E" w:rsidRPr="004A0254" w:rsidRDefault="0060527E" w:rsidP="0050488D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2429</w:t>
            </w:r>
          </w:p>
        </w:tc>
        <w:tc>
          <w:tcPr>
            <w:tcW w:w="5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1B142" w14:textId="77777777" w:rsidR="0060527E" w:rsidRPr="004A0254" w:rsidRDefault="0060527E" w:rsidP="0050488D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lacrimal gland, sin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7257EF" w14:textId="1E2EDE1F" w:rsidR="0060527E" w:rsidRPr="003C4BE4" w:rsidRDefault="0060527E" w:rsidP="003C4BE4">
            <w:pPr>
              <w:spacing w:before="0" w:after="0"/>
              <w:jc w:val="right"/>
              <w:rPr>
                <w:rFonts w:eastAsia="Times New Roman" w:cs="Times New Roman"/>
                <w:color w:val="FF0000"/>
                <w:szCs w:val="24"/>
                <w:lang w:eastAsia="ja-JP"/>
              </w:rPr>
            </w:pPr>
            <w:r w:rsidRPr="003C4BE4">
              <w:rPr>
                <w:rFonts w:eastAsia="Times New Roman" w:cs="Times New Roman"/>
                <w:color w:val="FF0000"/>
                <w:szCs w:val="24"/>
                <w:lang w:eastAsia="ja-JP"/>
              </w:rPr>
              <w:t>RT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A2171" w14:textId="534C9163" w:rsidR="0060527E" w:rsidRPr="004A0254" w:rsidRDefault="0060527E" w:rsidP="0050488D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serum</w:t>
            </w:r>
          </w:p>
        </w:tc>
      </w:tr>
      <w:tr w:rsidR="0060527E" w:rsidRPr="004A0254" w14:paraId="21B7EC4D" w14:textId="77777777" w:rsidTr="00D45B40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342F3" w14:textId="019BD4B2" w:rsidR="0060527E" w:rsidRPr="004A0254" w:rsidRDefault="00D45B40" w:rsidP="003C4BE4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D45B40">
              <w:rPr>
                <w:rFonts w:cs="Times New Roman"/>
                <w:b/>
                <w:color w:val="FF0000"/>
                <w:vertAlign w:val="superscript"/>
              </w:rPr>
              <w:t>†</w:t>
            </w:r>
            <w:proofErr w:type="gramStart"/>
            <w:r w:rsidR="0060527E" w:rsidRPr="004A0254">
              <w:rPr>
                <w:rFonts w:eastAsia="Times New Roman" w:cs="Times New Roman"/>
                <w:szCs w:val="24"/>
                <w:lang w:eastAsia="ja-JP"/>
              </w:rPr>
              <w:t>patient</w:t>
            </w:r>
            <w:proofErr w:type="gramEnd"/>
            <w:r w:rsidR="0060527E" w:rsidRPr="004A0254">
              <w:rPr>
                <w:rFonts w:eastAsia="Times New Roman" w:cs="Times New Roman"/>
                <w:szCs w:val="24"/>
                <w:lang w:eastAsia="ja-JP"/>
              </w:rPr>
              <w:t xml:space="preserve"> 1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C56EC" w14:textId="77777777" w:rsidR="0060527E" w:rsidRPr="004A0254" w:rsidRDefault="0060527E" w:rsidP="0050488D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femal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F4BC4" w14:textId="77777777" w:rsidR="0060527E" w:rsidRPr="004A0254" w:rsidRDefault="0060527E" w:rsidP="0050488D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6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A623E" w14:textId="77777777" w:rsidR="0060527E" w:rsidRPr="004A0254" w:rsidRDefault="0060527E" w:rsidP="0050488D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115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7954E" w14:textId="77777777" w:rsidR="0060527E" w:rsidRPr="004A0254" w:rsidRDefault="0060527E" w:rsidP="0050488D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3345</w:t>
            </w:r>
          </w:p>
        </w:tc>
        <w:tc>
          <w:tcPr>
            <w:tcW w:w="5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78E54" w14:textId="77777777" w:rsidR="0060527E" w:rsidRPr="004A0254" w:rsidRDefault="0060527E" w:rsidP="0050488D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lacrimal gla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F49DB9" w14:textId="2EF70C3D" w:rsidR="0060527E" w:rsidRPr="003C4BE4" w:rsidRDefault="0060527E" w:rsidP="003C4BE4">
            <w:pPr>
              <w:spacing w:before="0" w:after="0"/>
              <w:jc w:val="right"/>
              <w:rPr>
                <w:rFonts w:eastAsia="Times New Roman" w:cs="Times New Roman"/>
                <w:color w:val="FF0000"/>
                <w:szCs w:val="24"/>
                <w:lang w:eastAsia="ja-JP"/>
              </w:rPr>
            </w:pPr>
            <w:r w:rsidRPr="003C4BE4">
              <w:rPr>
                <w:rFonts w:eastAsia="Times New Roman" w:cs="Times New Roman"/>
                <w:color w:val="FF0000"/>
                <w:szCs w:val="24"/>
                <w:lang w:eastAsia="ja-JP"/>
              </w:rPr>
              <w:t>PS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C00D0" w14:textId="2CA444EA" w:rsidR="0060527E" w:rsidRPr="004A0254" w:rsidRDefault="0060527E" w:rsidP="0050488D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serum</w:t>
            </w:r>
          </w:p>
        </w:tc>
      </w:tr>
      <w:tr w:rsidR="0060527E" w:rsidRPr="004A0254" w14:paraId="5F935BED" w14:textId="77777777" w:rsidTr="00D45B40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11D6A" w14:textId="04E6BC53" w:rsidR="0060527E" w:rsidRPr="004A0254" w:rsidRDefault="00D45B40" w:rsidP="003C4BE4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D45B40">
              <w:rPr>
                <w:rFonts w:cs="Times New Roman"/>
                <w:b/>
                <w:color w:val="FF0000"/>
                <w:vertAlign w:val="superscript"/>
              </w:rPr>
              <w:t>††</w:t>
            </w:r>
            <w:r w:rsidR="0060527E" w:rsidRPr="004A0254">
              <w:rPr>
                <w:rFonts w:eastAsia="Times New Roman" w:cs="Times New Roman"/>
                <w:szCs w:val="24"/>
                <w:lang w:eastAsia="ja-JP"/>
              </w:rPr>
              <w:t>patient 1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2445F" w14:textId="77777777" w:rsidR="0060527E" w:rsidRPr="004A0254" w:rsidRDefault="0060527E" w:rsidP="0050488D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mal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5DAB0" w14:textId="77777777" w:rsidR="0060527E" w:rsidRPr="004A0254" w:rsidRDefault="0060527E" w:rsidP="0050488D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5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3542D" w14:textId="77777777" w:rsidR="0060527E" w:rsidRPr="004A0254" w:rsidRDefault="0060527E" w:rsidP="0050488D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39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10BB4" w14:textId="77777777" w:rsidR="0060527E" w:rsidRPr="004A0254" w:rsidRDefault="0060527E" w:rsidP="0050488D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1923</w:t>
            </w:r>
          </w:p>
        </w:tc>
        <w:tc>
          <w:tcPr>
            <w:tcW w:w="5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ACB8F" w14:textId="77777777" w:rsidR="0060527E" w:rsidRPr="004A0254" w:rsidRDefault="0060527E" w:rsidP="0050488D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lacrimal gla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F245E4" w14:textId="0A5B1E92" w:rsidR="0060527E" w:rsidRPr="003C4BE4" w:rsidRDefault="003C4BE4" w:rsidP="003C4BE4">
            <w:pPr>
              <w:spacing w:before="0" w:after="0"/>
              <w:jc w:val="right"/>
              <w:rPr>
                <w:rFonts w:eastAsia="Times New Roman" w:cs="Times New Roman"/>
                <w:color w:val="FF0000"/>
                <w:szCs w:val="24"/>
                <w:lang w:eastAsia="ja-JP"/>
              </w:rPr>
            </w:pPr>
            <w:r w:rsidRPr="003C4BE4">
              <w:rPr>
                <w:rFonts w:eastAsia="Times New Roman" w:cs="Times New Roman"/>
                <w:color w:val="FF0000"/>
                <w:szCs w:val="24"/>
                <w:lang w:eastAsia="ja-JP"/>
              </w:rPr>
              <w:t>No</w:t>
            </w:r>
            <w:r>
              <w:rPr>
                <w:rFonts w:eastAsia="Times New Roman" w:cs="Times New Roman"/>
                <w:color w:val="FF0000"/>
                <w:szCs w:val="24"/>
                <w:lang w:eastAsia="ja-JP"/>
              </w:rPr>
              <w:t xml:space="preserve"> T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01E9D" w14:textId="27539E72" w:rsidR="0060527E" w:rsidRPr="004A0254" w:rsidRDefault="0060527E" w:rsidP="0050488D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serum</w:t>
            </w:r>
          </w:p>
        </w:tc>
      </w:tr>
      <w:tr w:rsidR="0060527E" w:rsidRPr="004A0254" w14:paraId="3D95FE61" w14:textId="77777777" w:rsidTr="00D45B40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A8CB5" w14:textId="491041F7" w:rsidR="0060527E" w:rsidRPr="004A0254" w:rsidRDefault="00D45B40" w:rsidP="003C4BE4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D45B40">
              <w:rPr>
                <w:rFonts w:cs="Times New Roman"/>
                <w:b/>
                <w:color w:val="FF0000"/>
                <w:vertAlign w:val="superscript"/>
              </w:rPr>
              <w:t>††</w:t>
            </w:r>
            <w:r w:rsidR="0060527E" w:rsidRPr="004A0254">
              <w:rPr>
                <w:rFonts w:eastAsia="Times New Roman" w:cs="Times New Roman"/>
                <w:szCs w:val="24"/>
                <w:lang w:eastAsia="ja-JP"/>
              </w:rPr>
              <w:t>patient 1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4CE06" w14:textId="77777777" w:rsidR="0060527E" w:rsidRPr="004A0254" w:rsidRDefault="0060527E" w:rsidP="0050488D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mal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0A6F4" w14:textId="77777777" w:rsidR="0060527E" w:rsidRPr="004A0254" w:rsidRDefault="0060527E" w:rsidP="0050488D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6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1B242" w14:textId="77777777" w:rsidR="0060527E" w:rsidRPr="004A0254" w:rsidRDefault="0060527E" w:rsidP="0050488D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48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08318" w14:textId="77777777" w:rsidR="0060527E" w:rsidRPr="004A0254" w:rsidRDefault="0060527E" w:rsidP="0050488D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1333</w:t>
            </w:r>
          </w:p>
        </w:tc>
        <w:tc>
          <w:tcPr>
            <w:tcW w:w="5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1DF9A" w14:textId="77777777" w:rsidR="0060527E" w:rsidRPr="004A0254" w:rsidRDefault="0060527E" w:rsidP="0050488D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salivary and lacrimal gla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26AE54" w14:textId="43D66839" w:rsidR="0060527E" w:rsidRPr="003C4BE4" w:rsidRDefault="003C4BE4" w:rsidP="003C4BE4">
            <w:pPr>
              <w:spacing w:before="0" w:after="0"/>
              <w:jc w:val="right"/>
              <w:rPr>
                <w:rFonts w:eastAsia="Times New Roman" w:cs="Times New Roman"/>
                <w:color w:val="FF0000"/>
                <w:szCs w:val="24"/>
                <w:lang w:eastAsia="ja-JP"/>
              </w:rPr>
            </w:pPr>
            <w:r>
              <w:rPr>
                <w:rFonts w:eastAsia="Times New Roman" w:cs="Times New Roman"/>
                <w:color w:val="FF0000"/>
                <w:szCs w:val="24"/>
                <w:lang w:eastAsia="ja-JP"/>
              </w:rPr>
              <w:t>No T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BCD0B" w14:textId="62702ACC" w:rsidR="0060527E" w:rsidRPr="004A0254" w:rsidRDefault="0060527E" w:rsidP="0050488D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serum</w:t>
            </w:r>
          </w:p>
        </w:tc>
      </w:tr>
      <w:tr w:rsidR="0060527E" w:rsidRPr="004A0254" w14:paraId="2A91400D" w14:textId="77777777" w:rsidTr="00D45B40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CB1D8" w14:textId="0FBF85AA" w:rsidR="0060527E" w:rsidRPr="004A0254" w:rsidRDefault="00D45B40" w:rsidP="003C4BE4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D45B40">
              <w:rPr>
                <w:rFonts w:cs="Times New Roman"/>
                <w:b/>
                <w:color w:val="FF0000"/>
                <w:vertAlign w:val="superscript"/>
              </w:rPr>
              <w:t>††</w:t>
            </w:r>
            <w:r w:rsidR="0060527E" w:rsidRPr="004A0254">
              <w:rPr>
                <w:rFonts w:eastAsia="Times New Roman" w:cs="Times New Roman"/>
                <w:szCs w:val="24"/>
                <w:lang w:eastAsia="ja-JP"/>
              </w:rPr>
              <w:t>patient 1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F86CF" w14:textId="77777777" w:rsidR="0060527E" w:rsidRPr="004A0254" w:rsidRDefault="0060527E" w:rsidP="0050488D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mal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376C9" w14:textId="77777777" w:rsidR="0060527E" w:rsidRPr="004A0254" w:rsidRDefault="0060527E" w:rsidP="0050488D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7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0D0B7" w14:textId="77777777" w:rsidR="0060527E" w:rsidRPr="004A0254" w:rsidRDefault="0060527E" w:rsidP="0050488D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48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3D232" w14:textId="77777777" w:rsidR="0060527E" w:rsidRPr="004A0254" w:rsidRDefault="0060527E" w:rsidP="0050488D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2095</w:t>
            </w:r>
          </w:p>
        </w:tc>
        <w:tc>
          <w:tcPr>
            <w:tcW w:w="5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3C092" w14:textId="77777777" w:rsidR="0060527E" w:rsidRPr="004A0254" w:rsidRDefault="0060527E" w:rsidP="0050488D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lymph no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4C991E" w14:textId="205ABA88" w:rsidR="0060527E" w:rsidRPr="003C4BE4" w:rsidRDefault="003C4BE4" w:rsidP="003C4BE4">
            <w:pPr>
              <w:spacing w:before="0" w:after="0"/>
              <w:jc w:val="right"/>
              <w:rPr>
                <w:rFonts w:eastAsia="Times New Roman" w:cs="Times New Roman"/>
                <w:color w:val="FF0000"/>
                <w:szCs w:val="24"/>
                <w:lang w:eastAsia="ja-JP"/>
              </w:rPr>
            </w:pPr>
            <w:r>
              <w:rPr>
                <w:rFonts w:eastAsia="Times New Roman" w:cs="Times New Roman"/>
                <w:color w:val="FF0000"/>
                <w:szCs w:val="24"/>
                <w:lang w:eastAsia="ja-JP"/>
              </w:rPr>
              <w:t>No T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F9D46" w14:textId="5AFA744D" w:rsidR="0060527E" w:rsidRPr="004A0254" w:rsidRDefault="0060527E" w:rsidP="0050488D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serum</w:t>
            </w:r>
          </w:p>
        </w:tc>
      </w:tr>
      <w:tr w:rsidR="0060527E" w:rsidRPr="004A0254" w14:paraId="43A58AC1" w14:textId="77777777" w:rsidTr="00D45B40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3005A" w14:textId="41777192" w:rsidR="0060527E" w:rsidRPr="004A0254" w:rsidRDefault="00D45B40" w:rsidP="003C4BE4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D45B40">
              <w:rPr>
                <w:rFonts w:cs="Times New Roman"/>
                <w:b/>
                <w:color w:val="FF0000"/>
                <w:vertAlign w:val="superscript"/>
              </w:rPr>
              <w:t>††</w:t>
            </w:r>
            <w:r w:rsidR="0060527E" w:rsidRPr="004A0254">
              <w:rPr>
                <w:rFonts w:eastAsia="Times New Roman" w:cs="Times New Roman"/>
                <w:szCs w:val="24"/>
                <w:lang w:eastAsia="ja-JP"/>
              </w:rPr>
              <w:t>patient 1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13711" w14:textId="77777777" w:rsidR="0060527E" w:rsidRPr="004A0254" w:rsidRDefault="0060527E" w:rsidP="0050488D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mal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A4DC2" w14:textId="77777777" w:rsidR="0060527E" w:rsidRPr="004A0254" w:rsidRDefault="0060527E" w:rsidP="0050488D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6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5E95C" w14:textId="77777777" w:rsidR="0060527E" w:rsidRPr="004A0254" w:rsidRDefault="0060527E" w:rsidP="0050488D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22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65F1D" w14:textId="77777777" w:rsidR="0060527E" w:rsidRPr="004A0254" w:rsidRDefault="0060527E" w:rsidP="0050488D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998</w:t>
            </w:r>
          </w:p>
        </w:tc>
        <w:tc>
          <w:tcPr>
            <w:tcW w:w="5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BBC91" w14:textId="77777777" w:rsidR="0060527E" w:rsidRPr="004A0254" w:rsidRDefault="0060527E" w:rsidP="0050488D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salivary gland, orb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E94BEE" w14:textId="61FF87CE" w:rsidR="0060527E" w:rsidRPr="003C4BE4" w:rsidRDefault="003C4BE4" w:rsidP="003C4BE4">
            <w:pPr>
              <w:spacing w:before="0" w:after="0"/>
              <w:jc w:val="right"/>
              <w:rPr>
                <w:rFonts w:eastAsia="Times New Roman" w:cs="Times New Roman"/>
                <w:color w:val="FF0000"/>
                <w:szCs w:val="24"/>
                <w:lang w:eastAsia="ja-JP"/>
              </w:rPr>
            </w:pPr>
            <w:r>
              <w:rPr>
                <w:rFonts w:eastAsia="Times New Roman" w:cs="Times New Roman"/>
                <w:color w:val="FF0000"/>
                <w:szCs w:val="24"/>
                <w:lang w:eastAsia="ja-JP"/>
              </w:rPr>
              <w:t>No T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DE922" w14:textId="769B0A5B" w:rsidR="0060527E" w:rsidRPr="004A0254" w:rsidRDefault="0060527E" w:rsidP="0050488D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serum</w:t>
            </w:r>
          </w:p>
        </w:tc>
      </w:tr>
      <w:tr w:rsidR="0060527E" w:rsidRPr="004A0254" w14:paraId="638C2FCD" w14:textId="77777777" w:rsidTr="00D45B40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8D9F1" w14:textId="1E4CCB54" w:rsidR="0060527E" w:rsidRPr="004A0254" w:rsidRDefault="00D45B40" w:rsidP="003C4BE4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D45B40">
              <w:rPr>
                <w:rFonts w:cs="Times New Roman"/>
                <w:b/>
                <w:color w:val="FF0000"/>
                <w:vertAlign w:val="superscript"/>
              </w:rPr>
              <w:t>††</w:t>
            </w:r>
            <w:r w:rsidR="0060527E" w:rsidRPr="004A0254">
              <w:rPr>
                <w:rFonts w:eastAsia="Times New Roman" w:cs="Times New Roman"/>
                <w:szCs w:val="24"/>
                <w:lang w:eastAsia="ja-JP"/>
              </w:rPr>
              <w:t>patient 1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DC57E" w14:textId="77777777" w:rsidR="0060527E" w:rsidRPr="004A0254" w:rsidRDefault="0060527E" w:rsidP="0050488D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mal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E75E6" w14:textId="77777777" w:rsidR="0060527E" w:rsidRPr="004A0254" w:rsidRDefault="0060527E" w:rsidP="0050488D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6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DCD73" w14:textId="77777777" w:rsidR="0060527E" w:rsidRPr="004A0254" w:rsidRDefault="0060527E" w:rsidP="0050488D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20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F86E6" w14:textId="77777777" w:rsidR="0060527E" w:rsidRPr="004A0254" w:rsidRDefault="0060527E" w:rsidP="0050488D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1225</w:t>
            </w:r>
          </w:p>
        </w:tc>
        <w:tc>
          <w:tcPr>
            <w:tcW w:w="5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70265" w14:textId="77777777" w:rsidR="0060527E" w:rsidRPr="004A0254" w:rsidRDefault="0060527E" w:rsidP="0050488D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salivary and lacrimal gland, lung, bile du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9635BF" w14:textId="2309CBB2" w:rsidR="0060527E" w:rsidRPr="003C4BE4" w:rsidRDefault="003C4BE4" w:rsidP="003C4BE4">
            <w:pPr>
              <w:spacing w:before="0" w:after="0"/>
              <w:jc w:val="right"/>
              <w:rPr>
                <w:rFonts w:eastAsia="Times New Roman" w:cs="Times New Roman"/>
                <w:color w:val="FF0000"/>
                <w:szCs w:val="24"/>
                <w:lang w:eastAsia="ja-JP"/>
              </w:rPr>
            </w:pPr>
            <w:r>
              <w:rPr>
                <w:rFonts w:eastAsia="Times New Roman" w:cs="Times New Roman"/>
                <w:color w:val="FF0000"/>
                <w:szCs w:val="24"/>
                <w:lang w:eastAsia="ja-JP"/>
              </w:rPr>
              <w:t>No T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39231" w14:textId="7512C180" w:rsidR="0060527E" w:rsidRPr="004A0254" w:rsidRDefault="0060527E" w:rsidP="003C4BE4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serum</w:t>
            </w:r>
          </w:p>
        </w:tc>
      </w:tr>
      <w:tr w:rsidR="003C4BE4" w:rsidRPr="004A0254" w14:paraId="0DB1A4A1" w14:textId="77777777" w:rsidTr="00D45B40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E3E52" w14:textId="73EBE7FA" w:rsidR="003C4BE4" w:rsidRPr="004A0254" w:rsidRDefault="003C4BE4" w:rsidP="003C4BE4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control 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98D3B" w14:textId="3C2F54C3" w:rsidR="003C4BE4" w:rsidRPr="004A0254" w:rsidRDefault="003C4BE4" w:rsidP="003C4BE4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mal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BE82D" w14:textId="7ED388BD" w:rsidR="003C4BE4" w:rsidRPr="004A0254" w:rsidRDefault="003C4BE4" w:rsidP="003C4BE4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6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6D4B9" w14:textId="1431BAF1" w:rsidR="003C4BE4" w:rsidRPr="004A0254" w:rsidRDefault="003C4BE4" w:rsidP="003C4BE4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N.D.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B96E6" w14:textId="52DD61D4" w:rsidR="003C4BE4" w:rsidRPr="004A0254" w:rsidRDefault="003C4BE4" w:rsidP="003C4BE4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N.D.</w:t>
            </w:r>
          </w:p>
        </w:tc>
        <w:tc>
          <w:tcPr>
            <w:tcW w:w="5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8B949" w14:textId="11FED74A" w:rsidR="003C4BE4" w:rsidRPr="004A0254" w:rsidRDefault="003C4BE4" w:rsidP="003C4BE4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(Oropharyngeal cance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B92D84" w14:textId="31CFFF0B" w:rsidR="003C4BE4" w:rsidRDefault="003C4BE4" w:rsidP="003C4BE4">
            <w:pPr>
              <w:spacing w:before="0" w:after="0"/>
              <w:jc w:val="right"/>
              <w:rPr>
                <w:rFonts w:eastAsia="Times New Roman" w:cs="Times New Roman"/>
                <w:color w:val="FF0000"/>
                <w:szCs w:val="24"/>
                <w:lang w:eastAsia="ja-JP"/>
              </w:rPr>
            </w:pPr>
            <w:r>
              <w:rPr>
                <w:rFonts w:eastAsia="Times New Roman" w:cs="Times New Roman"/>
                <w:color w:val="FF0000"/>
                <w:szCs w:val="24"/>
                <w:lang w:eastAsia="ja-JP"/>
              </w:rPr>
              <w:t>N</w:t>
            </w:r>
            <w:r w:rsidR="00762AC6">
              <w:rPr>
                <w:rFonts w:eastAsia="Times New Roman" w:cs="Times New Roman"/>
                <w:color w:val="FF0000"/>
                <w:szCs w:val="24"/>
                <w:lang w:eastAsia="ja-JP"/>
              </w:rPr>
              <w:t>.</w:t>
            </w:r>
            <w:r w:rsidR="00294DF5">
              <w:rPr>
                <w:rFonts w:eastAsia="Times New Roman" w:cs="Times New Roman"/>
                <w:color w:val="FF0000"/>
                <w:szCs w:val="24"/>
                <w:lang w:eastAsia="ja-JP"/>
              </w:rPr>
              <w:t>A</w:t>
            </w:r>
            <w:r w:rsidR="00762AC6">
              <w:rPr>
                <w:rFonts w:eastAsia="Times New Roman" w:cs="Times New Roman"/>
                <w:color w:val="FF0000"/>
                <w:szCs w:val="24"/>
                <w:lang w:eastAsia="ja-JP"/>
              </w:rPr>
              <w:t>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3EE80" w14:textId="5317E37F" w:rsidR="003C4BE4" w:rsidRPr="004A0254" w:rsidRDefault="003C4BE4" w:rsidP="003C4BE4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proofErr w:type="spellStart"/>
            <w:r>
              <w:rPr>
                <w:rFonts w:eastAsia="Times New Roman" w:cs="Times New Roman"/>
                <w:szCs w:val="24"/>
                <w:lang w:eastAsia="ja-JP"/>
              </w:rPr>
              <w:t>scRNA</w:t>
            </w:r>
            <w:proofErr w:type="spellEnd"/>
            <w:r>
              <w:rPr>
                <w:rFonts w:eastAsia="Times New Roman" w:cs="Times New Roman"/>
                <w:szCs w:val="24"/>
                <w:lang w:eastAsia="ja-JP"/>
              </w:rPr>
              <w:t>-seq, IHC</w:t>
            </w:r>
          </w:p>
        </w:tc>
      </w:tr>
      <w:tr w:rsidR="003C4BE4" w:rsidRPr="004A0254" w14:paraId="0D13FCAB" w14:textId="77777777" w:rsidTr="00D45B40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2BD3" w14:textId="77777777" w:rsidR="003C4BE4" w:rsidRPr="004A0254" w:rsidRDefault="003C4BE4" w:rsidP="003C4BE4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control 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A1BE9" w14:textId="77777777" w:rsidR="003C4BE4" w:rsidRPr="004A0254" w:rsidRDefault="003C4BE4" w:rsidP="003C4BE4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mal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DA6D1" w14:textId="77777777" w:rsidR="003C4BE4" w:rsidRPr="004A0254" w:rsidRDefault="003C4BE4" w:rsidP="003C4BE4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6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56C5A" w14:textId="77777777" w:rsidR="003C4BE4" w:rsidRPr="004A0254" w:rsidRDefault="003C4BE4" w:rsidP="003C4BE4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N.D.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A9D06" w14:textId="77777777" w:rsidR="003C4BE4" w:rsidRPr="004A0254" w:rsidRDefault="003C4BE4" w:rsidP="003C4BE4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N.D.</w:t>
            </w:r>
          </w:p>
        </w:tc>
        <w:tc>
          <w:tcPr>
            <w:tcW w:w="5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D157" w14:textId="77777777" w:rsidR="003C4BE4" w:rsidRPr="004A0254" w:rsidRDefault="003C4BE4" w:rsidP="003C4BE4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(Oropharyngeal cance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30534B" w14:textId="033EF905" w:rsidR="003C4BE4" w:rsidRPr="003C4BE4" w:rsidRDefault="00762AC6" w:rsidP="003C4BE4">
            <w:pPr>
              <w:spacing w:before="0" w:after="0"/>
              <w:jc w:val="right"/>
              <w:rPr>
                <w:rFonts w:eastAsia="Times New Roman" w:cs="Times New Roman"/>
                <w:color w:val="FF0000"/>
                <w:szCs w:val="24"/>
                <w:lang w:eastAsia="ja-JP"/>
              </w:rPr>
            </w:pPr>
            <w:r>
              <w:rPr>
                <w:rFonts w:eastAsia="Times New Roman" w:cs="Times New Roman"/>
                <w:color w:val="FF0000"/>
                <w:szCs w:val="24"/>
                <w:lang w:eastAsia="ja-JP"/>
              </w:rPr>
              <w:t>N.</w:t>
            </w:r>
            <w:r w:rsidR="00294DF5">
              <w:rPr>
                <w:rFonts w:eastAsia="Times New Roman" w:cs="Times New Roman"/>
                <w:color w:val="FF0000"/>
                <w:szCs w:val="24"/>
                <w:lang w:eastAsia="ja-JP"/>
              </w:rPr>
              <w:t>A</w:t>
            </w:r>
            <w:r>
              <w:rPr>
                <w:rFonts w:eastAsia="Times New Roman" w:cs="Times New Roman"/>
                <w:color w:val="FF0000"/>
                <w:szCs w:val="24"/>
                <w:lang w:eastAsia="ja-JP"/>
              </w:rPr>
              <w:t>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9A822" w14:textId="6A486AA6" w:rsidR="003C4BE4" w:rsidRPr="004A0254" w:rsidRDefault="003C4BE4" w:rsidP="003C4BE4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proofErr w:type="spellStart"/>
            <w:r w:rsidRPr="004A0254">
              <w:rPr>
                <w:rFonts w:eastAsia="Times New Roman" w:cs="Times New Roman"/>
                <w:szCs w:val="24"/>
                <w:lang w:eastAsia="ja-JP"/>
              </w:rPr>
              <w:t>scRNA</w:t>
            </w:r>
            <w:proofErr w:type="spellEnd"/>
            <w:r w:rsidRPr="004A0254">
              <w:rPr>
                <w:rFonts w:eastAsia="Times New Roman" w:cs="Times New Roman"/>
                <w:szCs w:val="24"/>
                <w:lang w:eastAsia="ja-JP"/>
              </w:rPr>
              <w:t>-seq, IHC</w:t>
            </w:r>
          </w:p>
        </w:tc>
      </w:tr>
      <w:tr w:rsidR="003C4BE4" w:rsidRPr="004A0254" w14:paraId="3A6B3138" w14:textId="77777777" w:rsidTr="00D45B40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49DC8" w14:textId="673F06A1" w:rsidR="003C4BE4" w:rsidRPr="004A0254" w:rsidRDefault="003C4BE4" w:rsidP="003C4BE4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control 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5F592" w14:textId="77EE3390" w:rsidR="003C4BE4" w:rsidRPr="004A0254" w:rsidRDefault="003C4BE4" w:rsidP="003C4BE4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mal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ABBE0" w14:textId="083D1CCB" w:rsidR="003C4BE4" w:rsidRPr="004A0254" w:rsidRDefault="003C4BE4" w:rsidP="003C4BE4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5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67869" w14:textId="2B86466E" w:rsidR="003C4BE4" w:rsidRPr="004A0254" w:rsidRDefault="003C4BE4" w:rsidP="003C4BE4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N.D.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62D89" w14:textId="5948A3A8" w:rsidR="003C4BE4" w:rsidRPr="004A0254" w:rsidRDefault="003C4BE4" w:rsidP="003C4BE4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N.D.</w:t>
            </w:r>
          </w:p>
        </w:tc>
        <w:tc>
          <w:tcPr>
            <w:tcW w:w="5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DAEFE" w14:textId="52BB38A0" w:rsidR="003C4BE4" w:rsidRPr="004A0254" w:rsidRDefault="003C4BE4" w:rsidP="003C4BE4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(Non-tumor regions of benign salivary gland tumo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4F3865" w14:textId="4141C0AD" w:rsidR="003C4BE4" w:rsidRDefault="00762AC6" w:rsidP="003C4BE4">
            <w:pPr>
              <w:spacing w:before="0" w:after="0"/>
              <w:jc w:val="right"/>
              <w:rPr>
                <w:rFonts w:eastAsia="Times New Roman" w:cs="Times New Roman"/>
                <w:color w:val="FF0000"/>
                <w:szCs w:val="24"/>
                <w:lang w:eastAsia="ja-JP"/>
              </w:rPr>
            </w:pPr>
            <w:r>
              <w:rPr>
                <w:rFonts w:eastAsia="Times New Roman" w:cs="Times New Roman"/>
                <w:color w:val="FF0000"/>
                <w:szCs w:val="24"/>
                <w:lang w:eastAsia="ja-JP"/>
              </w:rPr>
              <w:t>N.</w:t>
            </w:r>
            <w:r w:rsidR="00294DF5">
              <w:rPr>
                <w:rFonts w:eastAsia="Times New Roman" w:cs="Times New Roman"/>
                <w:color w:val="FF0000"/>
                <w:szCs w:val="24"/>
                <w:lang w:eastAsia="ja-JP"/>
              </w:rPr>
              <w:t>A</w:t>
            </w:r>
            <w:r>
              <w:rPr>
                <w:rFonts w:eastAsia="Times New Roman" w:cs="Times New Roman"/>
                <w:color w:val="FF0000"/>
                <w:szCs w:val="24"/>
                <w:lang w:eastAsia="ja-JP"/>
              </w:rPr>
              <w:t>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3204E" w14:textId="6EDCFFB4" w:rsidR="003C4BE4" w:rsidRPr="004A0254" w:rsidRDefault="003C4BE4" w:rsidP="003C4BE4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>
              <w:rPr>
                <w:rFonts w:eastAsia="Times New Roman" w:cs="Times New Roman"/>
                <w:szCs w:val="24"/>
                <w:lang w:eastAsia="ja-JP"/>
              </w:rPr>
              <w:t>IHC</w:t>
            </w:r>
          </w:p>
        </w:tc>
      </w:tr>
      <w:tr w:rsidR="003C4BE4" w:rsidRPr="004A0254" w14:paraId="4B6F9DC4" w14:textId="77777777" w:rsidTr="00D45B40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B54A7" w14:textId="630F2565" w:rsidR="003C4BE4" w:rsidRPr="004A0254" w:rsidRDefault="003C4BE4" w:rsidP="003C4BE4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control 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B707F" w14:textId="571A758D" w:rsidR="003C4BE4" w:rsidRPr="004A0254" w:rsidRDefault="003C4BE4" w:rsidP="003C4BE4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femal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78C35" w14:textId="2D1C753F" w:rsidR="003C4BE4" w:rsidRPr="004A0254" w:rsidRDefault="003C4BE4" w:rsidP="003C4BE4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7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A9F74" w14:textId="37CAAF41" w:rsidR="003C4BE4" w:rsidRPr="004A0254" w:rsidRDefault="003C4BE4" w:rsidP="003C4BE4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N.D.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3E295" w14:textId="75B22162" w:rsidR="003C4BE4" w:rsidRPr="004A0254" w:rsidRDefault="003C4BE4" w:rsidP="003C4BE4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N.D.</w:t>
            </w:r>
          </w:p>
        </w:tc>
        <w:tc>
          <w:tcPr>
            <w:tcW w:w="5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845DE" w14:textId="4DB7A576" w:rsidR="003C4BE4" w:rsidRPr="004A0254" w:rsidRDefault="003C4BE4" w:rsidP="003C4BE4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N.D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BD4A63" w14:textId="23243899" w:rsidR="003C4BE4" w:rsidRDefault="00762AC6" w:rsidP="003C4BE4">
            <w:pPr>
              <w:spacing w:before="0" w:after="0"/>
              <w:jc w:val="right"/>
              <w:rPr>
                <w:rFonts w:eastAsia="Times New Roman" w:cs="Times New Roman"/>
                <w:color w:val="FF0000"/>
                <w:szCs w:val="24"/>
                <w:lang w:eastAsia="ja-JP"/>
              </w:rPr>
            </w:pPr>
            <w:r>
              <w:rPr>
                <w:rFonts w:eastAsia="Times New Roman" w:cs="Times New Roman"/>
                <w:color w:val="FF0000"/>
                <w:szCs w:val="24"/>
                <w:lang w:eastAsia="ja-JP"/>
              </w:rPr>
              <w:t>N.</w:t>
            </w:r>
            <w:r w:rsidR="00294DF5">
              <w:rPr>
                <w:rFonts w:eastAsia="Times New Roman" w:cs="Times New Roman"/>
                <w:color w:val="FF0000"/>
                <w:szCs w:val="24"/>
                <w:lang w:eastAsia="ja-JP"/>
              </w:rPr>
              <w:t>A</w:t>
            </w:r>
            <w:r>
              <w:rPr>
                <w:rFonts w:eastAsia="Times New Roman" w:cs="Times New Roman"/>
                <w:color w:val="FF0000"/>
                <w:szCs w:val="24"/>
                <w:lang w:eastAsia="ja-JP"/>
              </w:rPr>
              <w:t>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B91A7" w14:textId="037CD3DF" w:rsidR="003C4BE4" w:rsidRDefault="003C4BE4" w:rsidP="003C4BE4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>
              <w:rPr>
                <w:rFonts w:eastAsia="Times New Roman" w:cs="Times New Roman"/>
                <w:szCs w:val="24"/>
                <w:lang w:eastAsia="ja-JP"/>
              </w:rPr>
              <w:t>serum</w:t>
            </w:r>
          </w:p>
        </w:tc>
      </w:tr>
      <w:tr w:rsidR="003C4BE4" w:rsidRPr="004A0254" w14:paraId="60645E3C" w14:textId="77777777" w:rsidTr="00D45B40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4779F" w14:textId="6684E54C" w:rsidR="003C4BE4" w:rsidRPr="004A0254" w:rsidRDefault="003C4BE4" w:rsidP="003C4BE4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control 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DE467" w14:textId="135D77F8" w:rsidR="003C4BE4" w:rsidRPr="004A0254" w:rsidRDefault="003C4BE4" w:rsidP="003C4BE4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femal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034DC" w14:textId="03D01307" w:rsidR="003C4BE4" w:rsidRPr="004A0254" w:rsidRDefault="003C4BE4" w:rsidP="003C4BE4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7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8B5E8" w14:textId="6076B448" w:rsidR="003C4BE4" w:rsidRPr="004A0254" w:rsidRDefault="003C4BE4" w:rsidP="003C4BE4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N.D.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78B40" w14:textId="44EF0599" w:rsidR="003C4BE4" w:rsidRPr="004A0254" w:rsidRDefault="003C4BE4" w:rsidP="003C4BE4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N.D.</w:t>
            </w:r>
          </w:p>
        </w:tc>
        <w:tc>
          <w:tcPr>
            <w:tcW w:w="5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60DC3" w14:textId="20B69773" w:rsidR="003C4BE4" w:rsidRPr="004A0254" w:rsidRDefault="003C4BE4" w:rsidP="003C4BE4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N.D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8AC0E3" w14:textId="5FFBCB9C" w:rsidR="003C4BE4" w:rsidRDefault="00762AC6" w:rsidP="003C4BE4">
            <w:pPr>
              <w:spacing w:before="0" w:after="0"/>
              <w:jc w:val="right"/>
              <w:rPr>
                <w:rFonts w:eastAsia="Times New Roman" w:cs="Times New Roman"/>
                <w:color w:val="FF0000"/>
                <w:szCs w:val="24"/>
                <w:lang w:eastAsia="ja-JP"/>
              </w:rPr>
            </w:pPr>
            <w:r>
              <w:rPr>
                <w:rFonts w:eastAsia="Times New Roman" w:cs="Times New Roman"/>
                <w:color w:val="FF0000"/>
                <w:szCs w:val="24"/>
                <w:lang w:eastAsia="ja-JP"/>
              </w:rPr>
              <w:t>N.</w:t>
            </w:r>
            <w:r w:rsidR="00294DF5">
              <w:rPr>
                <w:rFonts w:eastAsia="Times New Roman" w:cs="Times New Roman"/>
                <w:color w:val="FF0000"/>
                <w:szCs w:val="24"/>
                <w:lang w:eastAsia="ja-JP"/>
              </w:rPr>
              <w:t>A</w:t>
            </w:r>
            <w:r>
              <w:rPr>
                <w:rFonts w:eastAsia="Times New Roman" w:cs="Times New Roman"/>
                <w:color w:val="FF0000"/>
                <w:szCs w:val="24"/>
                <w:lang w:eastAsia="ja-JP"/>
              </w:rPr>
              <w:t>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6B681" w14:textId="49DDF238" w:rsidR="003C4BE4" w:rsidRDefault="003C4BE4" w:rsidP="003C4BE4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>
              <w:rPr>
                <w:rFonts w:eastAsia="Times New Roman" w:cs="Times New Roman"/>
                <w:szCs w:val="24"/>
                <w:lang w:eastAsia="ja-JP"/>
              </w:rPr>
              <w:t>serum</w:t>
            </w:r>
          </w:p>
        </w:tc>
      </w:tr>
      <w:tr w:rsidR="003C4BE4" w:rsidRPr="004A0254" w14:paraId="4F313221" w14:textId="77777777" w:rsidTr="00D45B40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B81B3" w14:textId="7D231299" w:rsidR="003C4BE4" w:rsidRPr="004A0254" w:rsidRDefault="003C4BE4" w:rsidP="003C4BE4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control 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B6D04" w14:textId="458D6F18" w:rsidR="003C4BE4" w:rsidRPr="004A0254" w:rsidRDefault="003C4BE4" w:rsidP="003C4BE4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mal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22D1C" w14:textId="5DEBBAC4" w:rsidR="003C4BE4" w:rsidRPr="004A0254" w:rsidRDefault="003C4BE4" w:rsidP="003C4BE4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5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97258" w14:textId="3768E33F" w:rsidR="003C4BE4" w:rsidRPr="004A0254" w:rsidRDefault="003C4BE4" w:rsidP="003C4BE4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N.D.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49EBE" w14:textId="4DE2ACE5" w:rsidR="003C4BE4" w:rsidRPr="004A0254" w:rsidRDefault="003C4BE4" w:rsidP="003C4BE4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N.D.</w:t>
            </w:r>
          </w:p>
        </w:tc>
        <w:tc>
          <w:tcPr>
            <w:tcW w:w="5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AB3C5" w14:textId="0C0FB233" w:rsidR="003C4BE4" w:rsidRPr="004A0254" w:rsidRDefault="003C4BE4" w:rsidP="003C4BE4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N.D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1F50C0" w14:textId="0E460A77" w:rsidR="003C4BE4" w:rsidRDefault="003C4BE4" w:rsidP="003C4BE4">
            <w:pPr>
              <w:spacing w:before="0" w:after="0"/>
              <w:jc w:val="right"/>
              <w:rPr>
                <w:rFonts w:eastAsia="Times New Roman" w:cs="Times New Roman"/>
                <w:color w:val="FF0000"/>
                <w:szCs w:val="24"/>
                <w:lang w:eastAsia="ja-JP"/>
              </w:rPr>
            </w:pPr>
            <w:r>
              <w:rPr>
                <w:rFonts w:eastAsia="Times New Roman" w:cs="Times New Roman"/>
                <w:color w:val="FF0000"/>
                <w:szCs w:val="24"/>
                <w:lang w:eastAsia="ja-JP"/>
              </w:rPr>
              <w:t>N</w:t>
            </w:r>
            <w:r w:rsidR="00762AC6">
              <w:rPr>
                <w:rFonts w:eastAsia="Times New Roman" w:cs="Times New Roman"/>
                <w:color w:val="FF0000"/>
                <w:szCs w:val="24"/>
                <w:lang w:eastAsia="ja-JP"/>
              </w:rPr>
              <w:t>.</w:t>
            </w:r>
            <w:r w:rsidR="00294DF5">
              <w:rPr>
                <w:rFonts w:eastAsia="Times New Roman" w:cs="Times New Roman"/>
                <w:color w:val="FF0000"/>
                <w:szCs w:val="24"/>
                <w:lang w:eastAsia="ja-JP"/>
              </w:rPr>
              <w:t>A</w:t>
            </w:r>
            <w:r w:rsidR="00762AC6">
              <w:rPr>
                <w:rFonts w:eastAsia="Times New Roman" w:cs="Times New Roman"/>
                <w:color w:val="FF0000"/>
                <w:szCs w:val="24"/>
                <w:lang w:eastAsia="ja-JP"/>
              </w:rPr>
              <w:t>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9BAD5" w14:textId="11DA895F" w:rsidR="003C4BE4" w:rsidRDefault="003C4BE4" w:rsidP="003C4BE4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>
              <w:rPr>
                <w:rFonts w:eastAsia="Times New Roman" w:cs="Times New Roman"/>
                <w:szCs w:val="24"/>
                <w:lang w:eastAsia="ja-JP"/>
              </w:rPr>
              <w:t>serum</w:t>
            </w:r>
          </w:p>
        </w:tc>
      </w:tr>
      <w:tr w:rsidR="003C4BE4" w:rsidRPr="004A0254" w14:paraId="52ECEABE" w14:textId="77777777" w:rsidTr="00D45B40">
        <w:trPr>
          <w:trHeight w:val="32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FFB589" w14:textId="14781C1D" w:rsidR="003C4BE4" w:rsidRPr="004A0254" w:rsidRDefault="003C4BE4" w:rsidP="003C4BE4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control 7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E42BE6" w14:textId="5EDB311E" w:rsidR="003C4BE4" w:rsidRPr="004A0254" w:rsidRDefault="003C4BE4" w:rsidP="003C4BE4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male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74FC4F" w14:textId="19F828AA" w:rsidR="003C4BE4" w:rsidRPr="004A0254" w:rsidRDefault="003C4BE4" w:rsidP="003C4BE4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69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002FCD" w14:textId="603CB049" w:rsidR="003C4BE4" w:rsidRPr="004A0254" w:rsidRDefault="003C4BE4" w:rsidP="003C4BE4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N.D.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36A1CA" w14:textId="1343D902" w:rsidR="003C4BE4" w:rsidRPr="004A0254" w:rsidRDefault="003C4BE4" w:rsidP="003C4BE4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N.D.</w:t>
            </w:r>
          </w:p>
        </w:tc>
        <w:tc>
          <w:tcPr>
            <w:tcW w:w="52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E9A5D0" w14:textId="2CE8D833" w:rsidR="003C4BE4" w:rsidRPr="004A0254" w:rsidRDefault="003C4BE4" w:rsidP="003C4BE4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N.D.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778AF7D2" w14:textId="5CBE1FB6" w:rsidR="003C4BE4" w:rsidRDefault="003C4BE4" w:rsidP="003C4BE4">
            <w:pPr>
              <w:spacing w:before="0" w:after="0"/>
              <w:jc w:val="right"/>
              <w:rPr>
                <w:rFonts w:eastAsia="Times New Roman" w:cs="Times New Roman"/>
                <w:color w:val="FF0000"/>
                <w:szCs w:val="24"/>
                <w:lang w:eastAsia="ja-JP"/>
              </w:rPr>
            </w:pPr>
            <w:r>
              <w:rPr>
                <w:rFonts w:eastAsia="Times New Roman" w:cs="Times New Roman"/>
                <w:color w:val="FF0000"/>
                <w:szCs w:val="24"/>
                <w:lang w:eastAsia="ja-JP"/>
              </w:rPr>
              <w:t>N</w:t>
            </w:r>
            <w:r w:rsidR="00762AC6">
              <w:rPr>
                <w:rFonts w:eastAsia="Times New Roman" w:cs="Times New Roman"/>
                <w:color w:val="FF0000"/>
                <w:szCs w:val="24"/>
                <w:lang w:eastAsia="ja-JP"/>
              </w:rPr>
              <w:t>.</w:t>
            </w:r>
            <w:r w:rsidR="00294DF5">
              <w:rPr>
                <w:rFonts w:eastAsia="Times New Roman" w:cs="Times New Roman"/>
                <w:color w:val="FF0000"/>
                <w:szCs w:val="24"/>
                <w:lang w:eastAsia="ja-JP"/>
              </w:rPr>
              <w:t>A</w:t>
            </w:r>
            <w:r w:rsidR="00762AC6">
              <w:rPr>
                <w:rFonts w:eastAsia="Times New Roman" w:cs="Times New Roman"/>
                <w:color w:val="FF0000"/>
                <w:szCs w:val="24"/>
                <w:lang w:eastAsia="ja-JP"/>
              </w:rPr>
              <w:t>.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29523CA2" w14:textId="242469FD" w:rsidR="003C4BE4" w:rsidRDefault="003C4BE4" w:rsidP="003C4BE4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>
              <w:rPr>
                <w:rFonts w:eastAsia="Times New Roman" w:cs="Times New Roman"/>
                <w:szCs w:val="24"/>
                <w:lang w:eastAsia="ja-JP"/>
              </w:rPr>
              <w:t>serum</w:t>
            </w:r>
          </w:p>
        </w:tc>
      </w:tr>
      <w:tr w:rsidR="003C4BE4" w:rsidRPr="004A0254" w14:paraId="00909AE0" w14:textId="77777777" w:rsidTr="00D45B40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646BA5" w14:textId="37880BBF" w:rsidR="003C4BE4" w:rsidRPr="004A0254" w:rsidRDefault="003C4BE4" w:rsidP="003C4BE4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control 8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826B49" w14:textId="793769B0" w:rsidR="003C4BE4" w:rsidRPr="004A0254" w:rsidRDefault="003C4BE4" w:rsidP="003C4BE4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 xml:space="preserve">male 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5AC142" w14:textId="5DDE73D4" w:rsidR="003C4BE4" w:rsidRPr="004A0254" w:rsidRDefault="003C4BE4" w:rsidP="003C4BE4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4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B4F6D6" w14:textId="3A0E85A0" w:rsidR="003C4BE4" w:rsidRPr="004A0254" w:rsidRDefault="003C4BE4" w:rsidP="003C4BE4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N.D.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6E654F" w14:textId="5A291D65" w:rsidR="003C4BE4" w:rsidRPr="004A0254" w:rsidRDefault="003C4BE4" w:rsidP="003C4BE4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N.D.</w:t>
            </w:r>
          </w:p>
        </w:tc>
        <w:tc>
          <w:tcPr>
            <w:tcW w:w="5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313AF3" w14:textId="76599676" w:rsidR="003C4BE4" w:rsidRPr="004A0254" w:rsidRDefault="003C4BE4" w:rsidP="003C4BE4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4A0254">
              <w:rPr>
                <w:rFonts w:eastAsia="Times New Roman" w:cs="Times New Roman"/>
                <w:szCs w:val="24"/>
                <w:lang w:eastAsia="ja-JP"/>
              </w:rPr>
              <w:t>N.D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AF5F67" w14:textId="3DA4B5DF" w:rsidR="003C4BE4" w:rsidRDefault="003C4BE4" w:rsidP="003C4BE4">
            <w:pPr>
              <w:spacing w:before="0" w:after="0"/>
              <w:jc w:val="right"/>
              <w:rPr>
                <w:rFonts w:eastAsia="Times New Roman" w:cs="Times New Roman"/>
                <w:color w:val="FF0000"/>
                <w:szCs w:val="24"/>
                <w:lang w:eastAsia="ja-JP"/>
              </w:rPr>
            </w:pPr>
            <w:r>
              <w:rPr>
                <w:rFonts w:eastAsia="Times New Roman" w:cs="Times New Roman"/>
                <w:color w:val="FF0000"/>
                <w:szCs w:val="24"/>
                <w:lang w:eastAsia="ja-JP"/>
              </w:rPr>
              <w:t>N</w:t>
            </w:r>
            <w:r w:rsidR="00762AC6">
              <w:rPr>
                <w:rFonts w:eastAsia="Times New Roman" w:cs="Times New Roman"/>
                <w:color w:val="FF0000"/>
                <w:szCs w:val="24"/>
                <w:lang w:eastAsia="ja-JP"/>
              </w:rPr>
              <w:t>.</w:t>
            </w:r>
            <w:r w:rsidR="00294DF5">
              <w:rPr>
                <w:rFonts w:eastAsia="Times New Roman" w:cs="Times New Roman"/>
                <w:color w:val="FF0000"/>
                <w:szCs w:val="24"/>
                <w:lang w:eastAsia="ja-JP"/>
              </w:rPr>
              <w:t>A</w:t>
            </w:r>
            <w:r w:rsidR="00762AC6">
              <w:rPr>
                <w:rFonts w:eastAsia="Times New Roman" w:cs="Times New Roman"/>
                <w:color w:val="FF0000"/>
                <w:szCs w:val="24"/>
                <w:lang w:eastAsia="ja-JP"/>
              </w:rPr>
              <w:t>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EBFE89" w14:textId="3B24B62D" w:rsidR="003C4BE4" w:rsidRDefault="003C4BE4" w:rsidP="003C4BE4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>
              <w:rPr>
                <w:rFonts w:eastAsia="Times New Roman" w:cs="Times New Roman"/>
                <w:szCs w:val="24"/>
                <w:lang w:eastAsia="ja-JP"/>
              </w:rPr>
              <w:t>serum</w:t>
            </w:r>
          </w:p>
        </w:tc>
      </w:tr>
    </w:tbl>
    <w:p w14:paraId="62BC5CCC" w14:textId="7B0495D4" w:rsidR="009B367D" w:rsidRDefault="009B367D" w:rsidP="008A2DA6">
      <w:pPr>
        <w:tabs>
          <w:tab w:val="left" w:pos="1323"/>
        </w:tabs>
      </w:pPr>
      <w:r w:rsidRPr="004A0254">
        <w:lastRenderedPageBreak/>
        <w:t>N.D.: not determined,</w:t>
      </w:r>
      <w:r w:rsidR="003C4BE4">
        <w:t xml:space="preserve"> </w:t>
      </w:r>
      <w:r w:rsidR="003C4BE4" w:rsidRPr="003C4BE4">
        <w:rPr>
          <w:color w:val="FF0000"/>
        </w:rPr>
        <w:t>PSL: prednisolone, RTX: rituximab,</w:t>
      </w:r>
      <w:r w:rsidR="003C4BE4">
        <w:t xml:space="preserve"> </w:t>
      </w:r>
      <w:r w:rsidR="003C4BE4" w:rsidRPr="003C4BE4">
        <w:rPr>
          <w:color w:val="FF0000"/>
        </w:rPr>
        <w:t xml:space="preserve">Tx, treatment, </w:t>
      </w:r>
      <w:r w:rsidR="00762AC6">
        <w:rPr>
          <w:color w:val="FF0000"/>
        </w:rPr>
        <w:t xml:space="preserve">N.A.: not applicable, </w:t>
      </w:r>
      <w:proofErr w:type="spellStart"/>
      <w:r w:rsidRPr="004A0254">
        <w:t>scRNA</w:t>
      </w:r>
      <w:proofErr w:type="spellEnd"/>
      <w:r w:rsidRPr="004A0254">
        <w:t>-seq: single-cell RNA sequencing, IHC: immunohistochemistry.</w:t>
      </w:r>
    </w:p>
    <w:p w14:paraId="310051CB" w14:textId="77777777" w:rsidR="008A2DA6" w:rsidRPr="00A8046C" w:rsidRDefault="008A2DA6" w:rsidP="008A2DA6">
      <w:pPr>
        <w:rPr>
          <w:rFonts w:cs="Times New Roman"/>
          <w:color w:val="FF0000"/>
        </w:rPr>
      </w:pPr>
      <w:r w:rsidRPr="00A8046C">
        <w:rPr>
          <w:rFonts w:cs="Times New Roman"/>
          <w:color w:val="FF0000"/>
        </w:rPr>
        <w:t xml:space="preserve">*Serum IgG4 normal range: </w:t>
      </w:r>
      <w:r>
        <w:rPr>
          <w:rFonts w:cs="Times New Roman"/>
          <w:color w:val="FF0000"/>
        </w:rPr>
        <w:t>11 – 121 mg/dL</w:t>
      </w:r>
    </w:p>
    <w:p w14:paraId="744EA4CC" w14:textId="77777777" w:rsidR="008A2DA6" w:rsidRDefault="008A2DA6" w:rsidP="008A2DA6">
      <w:pPr>
        <w:rPr>
          <w:rFonts w:cs="Times New Roman"/>
          <w:color w:val="FF0000"/>
        </w:rPr>
      </w:pPr>
      <w:r w:rsidRPr="00A8046C">
        <w:rPr>
          <w:rFonts w:cs="Times New Roman"/>
          <w:color w:val="FF0000"/>
        </w:rPr>
        <w:t>**Serum IgG normal range:</w:t>
      </w:r>
      <w:r>
        <w:rPr>
          <w:rFonts w:cs="Times New Roman"/>
          <w:color w:val="FF0000"/>
        </w:rPr>
        <w:t xml:space="preserve"> 870 – 1700 mg/dL</w:t>
      </w:r>
    </w:p>
    <w:p w14:paraId="6F40F278" w14:textId="09D7E3FB" w:rsidR="009B367D" w:rsidRPr="00D45B40" w:rsidRDefault="00D45B40" w:rsidP="009B367D">
      <w:pPr>
        <w:spacing w:before="240"/>
        <w:rPr>
          <w:rFonts w:cs="Times New Roman"/>
          <w:bCs/>
          <w:color w:val="FF0000"/>
          <w:lang w:eastAsia="ja-JP"/>
        </w:rPr>
      </w:pPr>
      <w:r w:rsidRPr="00D45B40">
        <w:rPr>
          <w:rFonts w:cs="Times New Roman"/>
          <w:b/>
          <w:color w:val="FF0000"/>
          <w:vertAlign w:val="superscript"/>
        </w:rPr>
        <w:t>†</w:t>
      </w:r>
      <w:r w:rsidRPr="00D45B40">
        <w:rPr>
          <w:rFonts w:cs="Times New Roman"/>
          <w:bCs/>
          <w:color w:val="FF0000"/>
          <w:lang w:eastAsia="ja-JP"/>
        </w:rPr>
        <w:t>Active patients in Figure 2</w:t>
      </w:r>
    </w:p>
    <w:p w14:paraId="700BFD0E" w14:textId="57A5D67C" w:rsidR="00D45B40" w:rsidRPr="00D45B40" w:rsidRDefault="00D45B40" w:rsidP="009B367D">
      <w:pPr>
        <w:spacing w:before="240"/>
        <w:rPr>
          <w:bCs/>
          <w:color w:val="FF0000"/>
          <w:lang w:eastAsia="ja-JP"/>
        </w:rPr>
      </w:pPr>
      <w:r w:rsidRPr="00D45B40">
        <w:rPr>
          <w:rFonts w:cs="Times New Roman"/>
          <w:b/>
          <w:color w:val="FF0000"/>
          <w:vertAlign w:val="superscript"/>
        </w:rPr>
        <w:t>††</w:t>
      </w:r>
      <w:r w:rsidRPr="00D45B40">
        <w:rPr>
          <w:rFonts w:cs="Times New Roman"/>
          <w:bCs/>
          <w:color w:val="FF0000"/>
        </w:rPr>
        <w:t>Inactive patients in Figure 2</w:t>
      </w:r>
    </w:p>
    <w:p w14:paraId="4CF31CCD" w14:textId="77777777" w:rsidR="008A71AB" w:rsidRDefault="008A71AB"/>
    <w:sectPr w:rsidR="008A71AB" w:rsidSect="00AC5734">
      <w:pgSz w:w="16834" w:h="11904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157698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67D"/>
    <w:rsid w:val="0000648F"/>
    <w:rsid w:val="00012DF2"/>
    <w:rsid w:val="00082EED"/>
    <w:rsid w:val="000A5D32"/>
    <w:rsid w:val="000C48C2"/>
    <w:rsid w:val="001032D5"/>
    <w:rsid w:val="00162A5C"/>
    <w:rsid w:val="00183BAF"/>
    <w:rsid w:val="001A2230"/>
    <w:rsid w:val="001A3041"/>
    <w:rsid w:val="001A6C22"/>
    <w:rsid w:val="001C7F86"/>
    <w:rsid w:val="00221912"/>
    <w:rsid w:val="002509EA"/>
    <w:rsid w:val="00251387"/>
    <w:rsid w:val="002614A7"/>
    <w:rsid w:val="00262C26"/>
    <w:rsid w:val="0026743E"/>
    <w:rsid w:val="0028143A"/>
    <w:rsid w:val="00287314"/>
    <w:rsid w:val="00294DF5"/>
    <w:rsid w:val="002B37E1"/>
    <w:rsid w:val="002C0F9D"/>
    <w:rsid w:val="002D45EC"/>
    <w:rsid w:val="003004A5"/>
    <w:rsid w:val="0030663B"/>
    <w:rsid w:val="00307C29"/>
    <w:rsid w:val="003811EA"/>
    <w:rsid w:val="0038663C"/>
    <w:rsid w:val="003B1B94"/>
    <w:rsid w:val="003C4BE4"/>
    <w:rsid w:val="00430ECD"/>
    <w:rsid w:val="00453BBA"/>
    <w:rsid w:val="00472B41"/>
    <w:rsid w:val="00472E48"/>
    <w:rsid w:val="004965D0"/>
    <w:rsid w:val="004B54E7"/>
    <w:rsid w:val="004B73B4"/>
    <w:rsid w:val="004D37DA"/>
    <w:rsid w:val="00500A11"/>
    <w:rsid w:val="00500B1F"/>
    <w:rsid w:val="00576E26"/>
    <w:rsid w:val="005C1FBD"/>
    <w:rsid w:val="0060527E"/>
    <w:rsid w:val="006B29A1"/>
    <w:rsid w:val="00762AC6"/>
    <w:rsid w:val="00772C23"/>
    <w:rsid w:val="00781F9B"/>
    <w:rsid w:val="007D2718"/>
    <w:rsid w:val="007F4440"/>
    <w:rsid w:val="007F552D"/>
    <w:rsid w:val="008101CF"/>
    <w:rsid w:val="00820601"/>
    <w:rsid w:val="00823711"/>
    <w:rsid w:val="00823F40"/>
    <w:rsid w:val="00835B5D"/>
    <w:rsid w:val="008403F0"/>
    <w:rsid w:val="008448BF"/>
    <w:rsid w:val="00852445"/>
    <w:rsid w:val="0089239D"/>
    <w:rsid w:val="008A1780"/>
    <w:rsid w:val="008A2DA6"/>
    <w:rsid w:val="008A71AB"/>
    <w:rsid w:val="008C1C34"/>
    <w:rsid w:val="008D19B6"/>
    <w:rsid w:val="008D50E5"/>
    <w:rsid w:val="009047D9"/>
    <w:rsid w:val="0091486A"/>
    <w:rsid w:val="00934E26"/>
    <w:rsid w:val="00944D0A"/>
    <w:rsid w:val="00953AD6"/>
    <w:rsid w:val="009747A8"/>
    <w:rsid w:val="009A0F1F"/>
    <w:rsid w:val="009B367D"/>
    <w:rsid w:val="00A17B2E"/>
    <w:rsid w:val="00A20445"/>
    <w:rsid w:val="00A3641F"/>
    <w:rsid w:val="00A82259"/>
    <w:rsid w:val="00A960EC"/>
    <w:rsid w:val="00AA1C9C"/>
    <w:rsid w:val="00AA206C"/>
    <w:rsid w:val="00AC5734"/>
    <w:rsid w:val="00AD63AF"/>
    <w:rsid w:val="00B24C7F"/>
    <w:rsid w:val="00B4015A"/>
    <w:rsid w:val="00B45804"/>
    <w:rsid w:val="00B63499"/>
    <w:rsid w:val="00B805C5"/>
    <w:rsid w:val="00B8406D"/>
    <w:rsid w:val="00BB4BC7"/>
    <w:rsid w:val="00BB67A1"/>
    <w:rsid w:val="00BB7041"/>
    <w:rsid w:val="00BC28AE"/>
    <w:rsid w:val="00BC366F"/>
    <w:rsid w:val="00BE4555"/>
    <w:rsid w:val="00BF2ECF"/>
    <w:rsid w:val="00C0733E"/>
    <w:rsid w:val="00C176FC"/>
    <w:rsid w:val="00C26483"/>
    <w:rsid w:val="00C3033C"/>
    <w:rsid w:val="00C46003"/>
    <w:rsid w:val="00C80BB3"/>
    <w:rsid w:val="00C972C2"/>
    <w:rsid w:val="00C97C36"/>
    <w:rsid w:val="00CB71FB"/>
    <w:rsid w:val="00CE1F42"/>
    <w:rsid w:val="00CE2663"/>
    <w:rsid w:val="00D15B5A"/>
    <w:rsid w:val="00D400D8"/>
    <w:rsid w:val="00D45B40"/>
    <w:rsid w:val="00D50E74"/>
    <w:rsid w:val="00D579FF"/>
    <w:rsid w:val="00DB533D"/>
    <w:rsid w:val="00DC0C40"/>
    <w:rsid w:val="00E0225D"/>
    <w:rsid w:val="00E04743"/>
    <w:rsid w:val="00E24AA4"/>
    <w:rsid w:val="00E560AA"/>
    <w:rsid w:val="00E73568"/>
    <w:rsid w:val="00EB1F75"/>
    <w:rsid w:val="00EB33D5"/>
    <w:rsid w:val="00EC23C0"/>
    <w:rsid w:val="00EE0868"/>
    <w:rsid w:val="00EE4EAD"/>
    <w:rsid w:val="00F03AB2"/>
    <w:rsid w:val="00F13309"/>
    <w:rsid w:val="00F221B2"/>
    <w:rsid w:val="00F45D56"/>
    <w:rsid w:val="00F63BCC"/>
    <w:rsid w:val="00FD1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FAED2A"/>
  <w15:chartTrackingRefBased/>
  <w15:docId w15:val="{D5535CD8-4D7E-E640-A682-8A85D819C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367D"/>
    <w:pPr>
      <w:spacing w:before="120" w:after="240"/>
    </w:pPr>
    <w:rPr>
      <w:rFonts w:ascii="Times New Roman" w:hAnsi="Times New Roman"/>
      <w:kern w:val="0"/>
      <w:szCs w:val="22"/>
      <w:lang w:val="en-US" w:eastAsia="en-US"/>
      <w14:ligatures w14:val="none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9B367D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9B367D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9B367D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9B367D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9B367D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9B367D"/>
    <w:rPr>
      <w:rFonts w:ascii="Times New Roman" w:eastAsia="Cambria" w:hAnsi="Times New Roman" w:cs="Times New Roman"/>
      <w:b/>
      <w:kern w:val="0"/>
      <w:lang w:val="en-US" w:eastAsia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2"/>
    <w:rsid w:val="009B367D"/>
    <w:rPr>
      <w:rFonts w:ascii="Times New Roman" w:eastAsia="Cambria" w:hAnsi="Times New Roman" w:cs="Times New Roman"/>
      <w:b/>
      <w:kern w:val="0"/>
      <w:lang w:val="en-US" w:eastAsia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2"/>
    <w:rsid w:val="009B367D"/>
    <w:rPr>
      <w:rFonts w:ascii="Times New Roman" w:eastAsiaTheme="majorEastAsia" w:hAnsi="Times New Roman" w:cstheme="majorBidi"/>
      <w:b/>
      <w:kern w:val="0"/>
      <w:lang w:val="en-US" w:eastAsia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2"/>
    <w:rsid w:val="009B367D"/>
    <w:rPr>
      <w:rFonts w:ascii="Times New Roman" w:eastAsiaTheme="majorEastAsia" w:hAnsi="Times New Roman" w:cstheme="majorBidi"/>
      <w:b/>
      <w:iCs/>
      <w:kern w:val="0"/>
      <w:lang w:val="en-US" w:eastAsia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2"/>
    <w:rsid w:val="009B367D"/>
    <w:rPr>
      <w:rFonts w:ascii="Times New Roman" w:eastAsiaTheme="majorEastAsia" w:hAnsi="Times New Roman" w:cstheme="majorBidi"/>
      <w:b/>
      <w:iCs/>
      <w:kern w:val="0"/>
      <w:lang w:val="en-US" w:eastAsia="en-US"/>
      <w14:ligatures w14:val="none"/>
    </w:rPr>
  </w:style>
  <w:style w:type="numbering" w:customStyle="1" w:styleId="Headings">
    <w:name w:val="Headings"/>
    <w:uiPriority w:val="99"/>
    <w:rsid w:val="009B367D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9B367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numbering" Target="numbering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BA2EA0ACC109D4CACBF89A453889A61" ma:contentTypeVersion="17" ma:contentTypeDescription="Create a new document." ma:contentTypeScope="" ma:versionID="b0fe23ef5445aa0e2432e78db0e16331">
  <xsd:schema xmlns:xsd="http://www.w3.org/2001/XMLSchema" xmlns:xs="http://www.w3.org/2001/XMLSchema" xmlns:p="http://schemas.microsoft.com/office/2006/metadata/properties" xmlns:ns2="5264e54c-84b4-471c-8ef3-e102990b79cf" xmlns:ns3="22f84af8-150d-4ba5-b562-1742e0bbb93b" targetNamespace="http://schemas.microsoft.com/office/2006/metadata/properties" ma:root="true" ma:fieldsID="334f96864960ae5dc8c7641e44e04847" ns2:_="" ns3:_="">
    <xsd:import namespace="5264e54c-84b4-471c-8ef3-e102990b79cf"/>
    <xsd:import namespace="22f84af8-150d-4ba5-b562-1742e0bbb93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64e54c-84b4-471c-8ef3-e102990b79c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66c2b317-6057-4eaf-b730-01e8761285c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f84af8-150d-4ba5-b562-1742e0bbb93b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ce1c6c25-da79-4143-b80b-744baa77f348}" ma:internalName="TaxCatchAll" ma:showField="CatchAllData" ma:web="22f84af8-150d-4ba5-b562-1742e0bbb93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195466D-90B7-4B04-9EEF-E615216E0DB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264e54c-84b4-471c-8ef3-e102990b79cf"/>
    <ds:schemaRef ds:uri="22f84af8-150d-4ba5-b562-1742e0bbb93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95C1C54-EB3F-4EE2-B980-49D87B85CC8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362</Words>
  <Characters>206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中 繁</dc:creator>
  <cp:keywords/>
  <dc:description/>
  <cp:lastModifiedBy>田中 繁</cp:lastModifiedBy>
  <cp:revision>5</cp:revision>
  <dcterms:created xsi:type="dcterms:W3CDTF">2024-01-11T22:57:00Z</dcterms:created>
  <dcterms:modified xsi:type="dcterms:W3CDTF">2024-01-12T01:42:00Z</dcterms:modified>
</cp:coreProperties>
</file>